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FC86B" w14:textId="47449D70" w:rsidR="00506CE0" w:rsidRPr="003621E3" w:rsidRDefault="00506CE0" w:rsidP="00506CE0">
      <w:pPr>
        <w:spacing w:line="360" w:lineRule="auto"/>
        <w:ind w:left="360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3621E3">
        <w:rPr>
          <w:rFonts w:ascii="Arial" w:hAnsi="Arial" w:cs="Arial"/>
          <w:i/>
          <w:iCs/>
          <w:sz w:val="22"/>
          <w:szCs w:val="22"/>
          <w:lang w:val="en-US"/>
        </w:rPr>
        <w:t>The following questionnaire is an English translation of the original questionnaire, which was presented to the participating physicians in German or French</w:t>
      </w:r>
      <w:r w:rsidR="003621E3" w:rsidRPr="003621E3">
        <w:rPr>
          <w:rFonts w:ascii="Arial" w:hAnsi="Arial" w:cs="Arial"/>
          <w:i/>
          <w:iCs/>
          <w:sz w:val="22"/>
          <w:szCs w:val="22"/>
          <w:lang w:val="en-US"/>
        </w:rPr>
        <w:t xml:space="preserve"> trough </w:t>
      </w:r>
      <w:r w:rsidR="001A6FE9">
        <w:rPr>
          <w:rFonts w:ascii="Arial" w:hAnsi="Arial" w:cs="Arial"/>
          <w:i/>
          <w:iCs/>
          <w:sz w:val="22"/>
          <w:szCs w:val="22"/>
          <w:lang w:val="en-US"/>
        </w:rPr>
        <w:t>www.</w:t>
      </w:r>
      <w:r w:rsidR="001A6FE9" w:rsidRPr="001A6FE9">
        <w:rPr>
          <w:lang w:val="en-US"/>
        </w:rPr>
        <w:t xml:space="preserve"> </w:t>
      </w:r>
      <w:r w:rsidR="001A6FE9" w:rsidRPr="001A6FE9">
        <w:rPr>
          <w:rFonts w:ascii="Arial" w:hAnsi="Arial" w:cs="Arial"/>
          <w:i/>
          <w:iCs/>
          <w:sz w:val="22"/>
          <w:szCs w:val="22"/>
          <w:lang w:val="en-US"/>
        </w:rPr>
        <w:t>surveymonkey.com</w:t>
      </w:r>
      <w:r w:rsidR="003621E3" w:rsidRPr="003621E3">
        <w:rPr>
          <w:rFonts w:ascii="Arial" w:hAnsi="Arial" w:cs="Arial"/>
          <w:i/>
          <w:iCs/>
          <w:sz w:val="22"/>
          <w:szCs w:val="22"/>
          <w:lang w:val="en-US"/>
        </w:rPr>
        <w:t>.</w:t>
      </w:r>
    </w:p>
    <w:p w14:paraId="42765833" w14:textId="77777777" w:rsidR="00506CE0" w:rsidRPr="00506CE0" w:rsidRDefault="00506CE0" w:rsidP="00506CE0">
      <w:pPr>
        <w:spacing w:line="360" w:lineRule="auto"/>
        <w:ind w:left="720" w:hanging="360"/>
        <w:rPr>
          <w:rFonts w:ascii="Arial" w:hAnsi="Arial" w:cs="Arial"/>
          <w:sz w:val="22"/>
          <w:szCs w:val="22"/>
          <w:lang w:val="en-US"/>
        </w:rPr>
      </w:pPr>
    </w:p>
    <w:p w14:paraId="01F71EF4" w14:textId="3DF907DC" w:rsidR="009E3D75" w:rsidRPr="00506CE0" w:rsidRDefault="00A46599" w:rsidP="00506CE0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 xml:space="preserve">Please enter your </w:t>
      </w:r>
      <w:proofErr w:type="spellStart"/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>Sentinella</w:t>
      </w:r>
      <w:proofErr w:type="spellEnd"/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 xml:space="preserve"> doctor code. (Used to assign the data collected): ________</w:t>
      </w:r>
    </w:p>
    <w:p w14:paraId="28E581F7" w14:textId="77777777" w:rsidR="009E3D75" w:rsidRPr="00506CE0" w:rsidRDefault="009E3D75" w:rsidP="00506CE0">
      <w:pPr>
        <w:pStyle w:val="Listenabsatz"/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2EECE6BA" w14:textId="2B0B057E" w:rsidR="00BA1466" w:rsidRPr="00506CE0" w:rsidRDefault="009E3D75" w:rsidP="00506CE0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>Please check the appropriate box</w:t>
      </w: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8282"/>
        <w:gridCol w:w="414"/>
      </w:tblGrid>
      <w:tr w:rsidR="00BA1466" w:rsidRPr="003621E3" w14:paraId="37A76839" w14:textId="77777777" w:rsidTr="00BA1466">
        <w:tc>
          <w:tcPr>
            <w:tcW w:w="8282" w:type="dxa"/>
          </w:tcPr>
          <w:p w14:paraId="76F8FF53" w14:textId="3F444C04" w:rsidR="00BA1466" w:rsidRPr="00506CE0" w:rsidRDefault="009E3D75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There is always an ultrasound machine ready for use in my usual treatment room.</w:t>
            </w:r>
          </w:p>
        </w:tc>
        <w:tc>
          <w:tcPr>
            <w:tcW w:w="414" w:type="dxa"/>
          </w:tcPr>
          <w:p w14:paraId="49680C29" w14:textId="77777777" w:rsidR="00BA1466" w:rsidRPr="00506CE0" w:rsidRDefault="00BA146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A1466" w:rsidRPr="003621E3" w14:paraId="15F145C6" w14:textId="77777777" w:rsidTr="00BA1466">
        <w:tc>
          <w:tcPr>
            <w:tcW w:w="8282" w:type="dxa"/>
          </w:tcPr>
          <w:p w14:paraId="2C5618B1" w14:textId="7F394874" w:rsidR="00BA1466" w:rsidRPr="00506CE0" w:rsidRDefault="009E3D75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I have access to an ultrasound machine in my practice, but I either have to bring it into the room or take the patient to another room.</w:t>
            </w:r>
          </w:p>
        </w:tc>
        <w:tc>
          <w:tcPr>
            <w:tcW w:w="414" w:type="dxa"/>
          </w:tcPr>
          <w:p w14:paraId="7DFE0ACD" w14:textId="77777777" w:rsidR="00BA1466" w:rsidRPr="00506CE0" w:rsidRDefault="00BA146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A1466" w:rsidRPr="003621E3" w14:paraId="1326C069" w14:textId="77777777" w:rsidTr="00BA1466">
        <w:tc>
          <w:tcPr>
            <w:tcW w:w="8282" w:type="dxa"/>
          </w:tcPr>
          <w:p w14:paraId="640E7499" w14:textId="6361C38D" w:rsidR="00BA1466" w:rsidRPr="00506CE0" w:rsidRDefault="009E3D75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I have access to an ultrasound machine if required, but only outside my practice.</w:t>
            </w:r>
          </w:p>
        </w:tc>
        <w:tc>
          <w:tcPr>
            <w:tcW w:w="414" w:type="dxa"/>
          </w:tcPr>
          <w:p w14:paraId="199C1037" w14:textId="77777777" w:rsidR="00BA1466" w:rsidRPr="00506CE0" w:rsidRDefault="00BA146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A1466" w:rsidRPr="003621E3" w14:paraId="3E55080C" w14:textId="77777777" w:rsidTr="00BA1466">
        <w:tc>
          <w:tcPr>
            <w:tcW w:w="8282" w:type="dxa"/>
          </w:tcPr>
          <w:p w14:paraId="50B038FC" w14:textId="00985C17" w:rsidR="00BA1466" w:rsidRPr="00506CE0" w:rsidRDefault="009E3D75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I don't have access to an ultrasound machine.</w:t>
            </w:r>
          </w:p>
        </w:tc>
        <w:tc>
          <w:tcPr>
            <w:tcW w:w="414" w:type="dxa"/>
          </w:tcPr>
          <w:p w14:paraId="13870845" w14:textId="77777777" w:rsidR="00BA1466" w:rsidRPr="00506CE0" w:rsidRDefault="00BA146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21C0ACAB" w14:textId="77777777" w:rsidR="00BA1466" w:rsidRPr="00506CE0" w:rsidRDefault="00BA1466" w:rsidP="00506CE0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5F43F072" w14:textId="77E13544" w:rsidR="00BA1466" w:rsidRPr="00506CE0" w:rsidRDefault="009E3D75" w:rsidP="00506CE0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06CE0">
        <w:rPr>
          <w:rFonts w:ascii="Arial" w:hAnsi="Arial" w:cs="Arial"/>
          <w:sz w:val="22"/>
          <w:szCs w:val="22"/>
          <w:lang w:val="en-GB"/>
        </w:rPr>
        <w:t>Please indicate your employment percentage: ________</w:t>
      </w:r>
    </w:p>
    <w:p w14:paraId="15C568C4" w14:textId="77777777" w:rsidR="00CD28BA" w:rsidRPr="00506CE0" w:rsidRDefault="00CD28BA" w:rsidP="00506CE0">
      <w:pPr>
        <w:pStyle w:val="Listenabsatz"/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5DD4F7EB" w14:textId="06435743" w:rsidR="00CC4665" w:rsidRPr="00506CE0" w:rsidRDefault="009E3D75" w:rsidP="00506CE0">
      <w:pPr>
        <w:pStyle w:val="Listenabsatz"/>
        <w:numPr>
          <w:ilvl w:val="0"/>
          <w:numId w:val="3"/>
        </w:numPr>
        <w:spacing w:line="360" w:lineRule="auto"/>
        <w:rPr>
          <w:rFonts w:ascii="Arial" w:eastAsia="Times New Roman" w:hAnsi="Arial" w:cs="Arial"/>
          <w:sz w:val="22"/>
          <w:szCs w:val="22"/>
          <w:lang w:val="en-GB" w:eastAsia="de-DE"/>
        </w:rPr>
      </w:pPr>
      <w:r w:rsidRPr="00506CE0">
        <w:rPr>
          <w:rFonts w:ascii="Arial" w:eastAsia="Times New Roman" w:hAnsi="Arial" w:cs="Arial"/>
          <w:color w:val="333E48"/>
          <w:sz w:val="22"/>
          <w:szCs w:val="22"/>
          <w:shd w:val="clear" w:color="auto" w:fill="FFFFFF"/>
          <w:lang w:val="en-GB" w:eastAsia="de-DE"/>
        </w:rPr>
        <w:t>How many sonographies do you carry out per week?</w:t>
      </w: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8282"/>
        <w:gridCol w:w="414"/>
      </w:tblGrid>
      <w:tr w:rsidR="00BA1466" w:rsidRPr="00506CE0" w14:paraId="0370EEFF" w14:textId="77777777" w:rsidTr="00CE3AD4">
        <w:tc>
          <w:tcPr>
            <w:tcW w:w="8282" w:type="dxa"/>
          </w:tcPr>
          <w:p w14:paraId="1693FEA5" w14:textId="3B02EA24" w:rsidR="00BA1466" w:rsidRPr="00506CE0" w:rsidRDefault="00BA1466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0-5</w:t>
            </w:r>
          </w:p>
        </w:tc>
        <w:tc>
          <w:tcPr>
            <w:tcW w:w="414" w:type="dxa"/>
          </w:tcPr>
          <w:p w14:paraId="469CABA0" w14:textId="77777777" w:rsidR="00BA1466" w:rsidRPr="00506CE0" w:rsidRDefault="00BA146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A1466" w:rsidRPr="00506CE0" w14:paraId="4BFB57AD" w14:textId="77777777" w:rsidTr="00CE3AD4">
        <w:tc>
          <w:tcPr>
            <w:tcW w:w="8282" w:type="dxa"/>
          </w:tcPr>
          <w:p w14:paraId="1E8D6642" w14:textId="18BE81E1" w:rsidR="00BA1466" w:rsidRPr="00506CE0" w:rsidRDefault="00BA1466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6-10</w:t>
            </w:r>
          </w:p>
        </w:tc>
        <w:tc>
          <w:tcPr>
            <w:tcW w:w="414" w:type="dxa"/>
          </w:tcPr>
          <w:p w14:paraId="3198BF9A" w14:textId="77777777" w:rsidR="00BA1466" w:rsidRPr="00506CE0" w:rsidRDefault="00BA146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A1466" w:rsidRPr="00506CE0" w14:paraId="5A4AAA2E" w14:textId="77777777" w:rsidTr="00CE3AD4">
        <w:tc>
          <w:tcPr>
            <w:tcW w:w="8282" w:type="dxa"/>
          </w:tcPr>
          <w:p w14:paraId="045F74CC" w14:textId="05E49EB5" w:rsidR="00BA1466" w:rsidRPr="00506CE0" w:rsidRDefault="00BA1466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11-15</w:t>
            </w:r>
          </w:p>
        </w:tc>
        <w:tc>
          <w:tcPr>
            <w:tcW w:w="414" w:type="dxa"/>
          </w:tcPr>
          <w:p w14:paraId="5D106DA1" w14:textId="77777777" w:rsidR="00BA1466" w:rsidRPr="00506CE0" w:rsidRDefault="00BA146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A1466" w:rsidRPr="00506CE0" w14:paraId="28E34A3C" w14:textId="77777777" w:rsidTr="00CE3AD4">
        <w:tc>
          <w:tcPr>
            <w:tcW w:w="8282" w:type="dxa"/>
          </w:tcPr>
          <w:p w14:paraId="7D6F87BD" w14:textId="489FC845" w:rsidR="00BA1466" w:rsidRPr="00506CE0" w:rsidRDefault="00BA1466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&gt;15</w:t>
            </w:r>
          </w:p>
        </w:tc>
        <w:tc>
          <w:tcPr>
            <w:tcW w:w="414" w:type="dxa"/>
          </w:tcPr>
          <w:p w14:paraId="3AB7667B" w14:textId="77777777" w:rsidR="00BA1466" w:rsidRPr="00506CE0" w:rsidRDefault="00BA146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39044D09" w14:textId="77777777" w:rsidR="00FC04B4" w:rsidRPr="00506CE0" w:rsidRDefault="00FC04B4" w:rsidP="00506CE0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0852B6D0" w14:textId="58C8426D" w:rsidR="00CC4665" w:rsidRPr="00506CE0" w:rsidRDefault="00916051" w:rsidP="00506CE0">
      <w:pPr>
        <w:pStyle w:val="Listenabsatz"/>
        <w:numPr>
          <w:ilvl w:val="0"/>
          <w:numId w:val="3"/>
        </w:numPr>
        <w:spacing w:line="360" w:lineRule="auto"/>
        <w:rPr>
          <w:rFonts w:ascii="Arial" w:eastAsia="Times New Roman" w:hAnsi="Arial" w:cs="Arial"/>
          <w:sz w:val="22"/>
          <w:szCs w:val="22"/>
          <w:lang w:val="en-GB" w:eastAsia="de-DE"/>
        </w:rPr>
      </w:pPr>
      <w:r w:rsidRPr="00506CE0">
        <w:rPr>
          <w:rFonts w:ascii="Arial" w:eastAsia="Times New Roman" w:hAnsi="Arial" w:cs="Arial"/>
          <w:color w:val="333E48"/>
          <w:sz w:val="22"/>
          <w:szCs w:val="22"/>
          <w:shd w:val="clear" w:color="auto" w:fill="FFFFFF"/>
          <w:lang w:val="en-GB" w:eastAsia="de-DE"/>
        </w:rPr>
        <w:t>Have you regularly scheduled a fixed amount of time for elective sonographies?</w:t>
      </w: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8282"/>
        <w:gridCol w:w="414"/>
      </w:tblGrid>
      <w:tr w:rsidR="00BA1466" w:rsidRPr="00506CE0" w14:paraId="509CD1C9" w14:textId="77777777" w:rsidTr="00CE3AD4">
        <w:tc>
          <w:tcPr>
            <w:tcW w:w="8282" w:type="dxa"/>
          </w:tcPr>
          <w:p w14:paraId="2358F77B" w14:textId="4AFBEB17" w:rsidR="00BA1466" w:rsidRPr="00506CE0" w:rsidRDefault="00916051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Yes</w:t>
            </w:r>
          </w:p>
        </w:tc>
        <w:tc>
          <w:tcPr>
            <w:tcW w:w="414" w:type="dxa"/>
          </w:tcPr>
          <w:p w14:paraId="271AF7B0" w14:textId="77777777" w:rsidR="00BA1466" w:rsidRPr="00506CE0" w:rsidRDefault="00BA146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A1466" w:rsidRPr="00506CE0" w14:paraId="18482CCC" w14:textId="77777777" w:rsidTr="00CE3AD4">
        <w:tc>
          <w:tcPr>
            <w:tcW w:w="8282" w:type="dxa"/>
          </w:tcPr>
          <w:p w14:paraId="2B28E45D" w14:textId="393ACAFF" w:rsidR="00BA1466" w:rsidRPr="00506CE0" w:rsidRDefault="00916051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414" w:type="dxa"/>
          </w:tcPr>
          <w:p w14:paraId="5ACD7D2E" w14:textId="77777777" w:rsidR="00BA1466" w:rsidRPr="00506CE0" w:rsidRDefault="00BA146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248BD437" w14:textId="77777777" w:rsidR="00BA1466" w:rsidRPr="00506CE0" w:rsidRDefault="00BA1466" w:rsidP="00506CE0">
      <w:pPr>
        <w:pStyle w:val="Listenabsatz"/>
        <w:spacing w:line="360" w:lineRule="auto"/>
        <w:rPr>
          <w:rFonts w:ascii="Arial" w:eastAsia="Times New Roman" w:hAnsi="Arial" w:cs="Arial"/>
          <w:sz w:val="22"/>
          <w:szCs w:val="22"/>
          <w:lang w:val="en-GB" w:eastAsia="de-DE"/>
        </w:rPr>
      </w:pPr>
    </w:p>
    <w:p w14:paraId="40FA5625" w14:textId="7EC6D23A" w:rsidR="00916051" w:rsidRPr="00506CE0" w:rsidRDefault="00916051" w:rsidP="00506CE0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>If question 5 was answered with yes: How many hours per week have you scheduled for elective sonographies? ________</w:t>
      </w:r>
    </w:p>
    <w:p w14:paraId="2C7BFA00" w14:textId="77777777" w:rsidR="00CD28BA" w:rsidRPr="00506CE0" w:rsidRDefault="00CD28BA" w:rsidP="00506CE0">
      <w:pPr>
        <w:spacing w:line="360" w:lineRule="auto"/>
        <w:ind w:left="360"/>
        <w:rPr>
          <w:rFonts w:ascii="Arial" w:hAnsi="Arial" w:cs="Arial"/>
          <w:sz w:val="22"/>
          <w:szCs w:val="22"/>
          <w:lang w:val="en-GB"/>
        </w:rPr>
      </w:pPr>
    </w:p>
    <w:p w14:paraId="3606F761" w14:textId="77777777" w:rsidR="00916051" w:rsidRPr="00506CE0" w:rsidRDefault="00916051" w:rsidP="00506CE0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>Please check the appropriate box</w:t>
      </w: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8282"/>
        <w:gridCol w:w="414"/>
      </w:tblGrid>
      <w:tr w:rsidR="00FA08A7" w:rsidRPr="00506CE0" w14:paraId="6DDA2C60" w14:textId="77777777" w:rsidTr="00CE3AD4">
        <w:tc>
          <w:tcPr>
            <w:tcW w:w="8282" w:type="dxa"/>
          </w:tcPr>
          <w:p w14:paraId="204FE8F1" w14:textId="77777777" w:rsidR="00916051" w:rsidRPr="00506CE0" w:rsidRDefault="00916051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 xml:space="preserve">I treat exclusively </w:t>
            </w:r>
            <w:proofErr w:type="spellStart"/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pediatric</w:t>
            </w:r>
            <w:proofErr w:type="spellEnd"/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 xml:space="preserve"> patients (&lt;16 yrs.) </w:t>
            </w:r>
          </w:p>
          <w:p w14:paraId="2269B4D3" w14:textId="45F342A1" w:rsidR="00FA08A7" w:rsidRPr="00506CE0" w:rsidRDefault="00916051" w:rsidP="00506CE0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i/>
                <w:iCs/>
                <w:color w:val="808080" w:themeColor="background1" w:themeShade="80"/>
                <w:sz w:val="22"/>
                <w:szCs w:val="22"/>
                <w:shd w:val="clear" w:color="auto" w:fill="FFFFFF"/>
                <w:lang w:val="en-GB"/>
              </w:rPr>
              <w:sym w:font="Wingdings" w:char="F0E0"/>
            </w:r>
            <w:r w:rsidRPr="00506CE0">
              <w:rPr>
                <w:rFonts w:ascii="Arial" w:hAnsi="Arial" w:cs="Arial"/>
                <w:i/>
                <w:iCs/>
                <w:color w:val="808080" w:themeColor="background1" w:themeShade="80"/>
                <w:sz w:val="22"/>
                <w:szCs w:val="22"/>
                <w:shd w:val="clear" w:color="auto" w:fill="FFFFFF"/>
                <w:lang w:val="en-GB"/>
              </w:rPr>
              <w:t xml:space="preserve"> continue with QUESTION 10</w:t>
            </w:r>
          </w:p>
        </w:tc>
        <w:tc>
          <w:tcPr>
            <w:tcW w:w="414" w:type="dxa"/>
          </w:tcPr>
          <w:p w14:paraId="4C4AD500" w14:textId="77777777" w:rsidR="00FA08A7" w:rsidRPr="00506CE0" w:rsidRDefault="00FA08A7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FA08A7" w:rsidRPr="003621E3" w14:paraId="1017C28A" w14:textId="77777777" w:rsidTr="00CE3AD4">
        <w:tc>
          <w:tcPr>
            <w:tcW w:w="8282" w:type="dxa"/>
          </w:tcPr>
          <w:p w14:paraId="2677332E" w14:textId="77777777" w:rsidR="00916051" w:rsidRPr="00506CE0" w:rsidRDefault="00916051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 xml:space="preserve">I only treat adult patients (&gt;16 yrs.) </w:t>
            </w:r>
          </w:p>
          <w:p w14:paraId="65E554BC" w14:textId="5808A154" w:rsidR="00FA08A7" w:rsidRPr="00506CE0" w:rsidRDefault="00916051" w:rsidP="00506CE0">
            <w:pPr>
              <w:spacing w:line="360" w:lineRule="auto"/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  <w:r w:rsidRPr="00506CE0">
              <w:rPr>
                <w:rFonts w:ascii="Arial" w:hAnsi="Arial" w:cs="Arial"/>
                <w:i/>
                <w:iCs/>
                <w:color w:val="808080" w:themeColor="background1" w:themeShade="80"/>
                <w:sz w:val="22"/>
                <w:szCs w:val="22"/>
                <w:shd w:val="clear" w:color="auto" w:fill="FFFFFF"/>
                <w:lang w:val="en-GB"/>
              </w:rPr>
              <w:sym w:font="Wingdings" w:char="F0E0"/>
            </w:r>
            <w:r w:rsidRPr="00506CE0">
              <w:rPr>
                <w:rFonts w:ascii="Arial" w:hAnsi="Arial" w:cs="Arial"/>
                <w:i/>
                <w:iCs/>
                <w:color w:val="808080" w:themeColor="background1" w:themeShade="80"/>
                <w:sz w:val="22"/>
                <w:szCs w:val="22"/>
                <w:shd w:val="clear" w:color="auto" w:fill="FFFFFF"/>
                <w:lang w:val="en-GB"/>
              </w:rPr>
              <w:t xml:space="preserve"> continue with QUESTION 8 and skip QUESTION 10 and 11</w:t>
            </w:r>
          </w:p>
        </w:tc>
        <w:tc>
          <w:tcPr>
            <w:tcW w:w="414" w:type="dxa"/>
          </w:tcPr>
          <w:p w14:paraId="29F0A5DC" w14:textId="77777777" w:rsidR="00FA08A7" w:rsidRPr="00506CE0" w:rsidRDefault="00FA08A7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FA08A7" w:rsidRPr="00506CE0" w14:paraId="57A070F3" w14:textId="77777777" w:rsidTr="00CE3AD4">
        <w:tc>
          <w:tcPr>
            <w:tcW w:w="8282" w:type="dxa"/>
          </w:tcPr>
          <w:p w14:paraId="43B63084" w14:textId="77777777" w:rsidR="00916051" w:rsidRPr="00506CE0" w:rsidRDefault="00916051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 xml:space="preserve">I treat both </w:t>
            </w:r>
            <w:proofErr w:type="spellStart"/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pediatric</w:t>
            </w:r>
            <w:proofErr w:type="spellEnd"/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 xml:space="preserve"> and adult patients</w:t>
            </w:r>
          </w:p>
          <w:p w14:paraId="7A8EE4E5" w14:textId="2F55B046" w:rsidR="00FA08A7" w:rsidRPr="00506CE0" w:rsidRDefault="00916051" w:rsidP="00506CE0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i/>
                <w:iCs/>
                <w:color w:val="808080" w:themeColor="background1" w:themeShade="80"/>
                <w:sz w:val="22"/>
                <w:szCs w:val="22"/>
                <w:shd w:val="clear" w:color="auto" w:fill="FFFFFF"/>
                <w:lang w:val="en-GB"/>
              </w:rPr>
              <w:sym w:font="Wingdings" w:char="F0E0"/>
            </w:r>
            <w:r w:rsidRPr="00506CE0">
              <w:rPr>
                <w:rFonts w:ascii="Arial" w:hAnsi="Arial" w:cs="Arial"/>
                <w:i/>
                <w:iCs/>
                <w:color w:val="808080" w:themeColor="background1" w:themeShade="80"/>
                <w:sz w:val="22"/>
                <w:szCs w:val="22"/>
                <w:shd w:val="clear" w:color="auto" w:fill="FFFFFF"/>
                <w:lang w:val="en-GB"/>
              </w:rPr>
              <w:t xml:space="preserve"> continue with QUESTION 8</w:t>
            </w:r>
          </w:p>
        </w:tc>
        <w:tc>
          <w:tcPr>
            <w:tcW w:w="414" w:type="dxa"/>
          </w:tcPr>
          <w:p w14:paraId="56F0314E" w14:textId="77777777" w:rsidR="00FA08A7" w:rsidRPr="00506CE0" w:rsidRDefault="00FA08A7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64654A41" w14:textId="1905967B" w:rsidR="003A1618" w:rsidRPr="00506CE0" w:rsidRDefault="003A1618" w:rsidP="00506CE0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00BD7E1A" w14:textId="4F80E2BC" w:rsidR="00743C96" w:rsidRPr="00506CE0" w:rsidRDefault="00916051" w:rsidP="00506CE0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lastRenderedPageBreak/>
        <w:t>Please indicate your level of training in adult sonography (multiple answers possible)</w:t>
      </w: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8282"/>
        <w:gridCol w:w="414"/>
      </w:tblGrid>
      <w:tr w:rsidR="00743C96" w:rsidRPr="003621E3" w14:paraId="7113779A" w14:textId="77777777" w:rsidTr="00CE3AD4">
        <w:tc>
          <w:tcPr>
            <w:tcW w:w="8282" w:type="dxa"/>
          </w:tcPr>
          <w:p w14:paraId="009B5C3A" w14:textId="20A3F586" w:rsidR="00743C96" w:rsidRPr="00506CE0" w:rsidRDefault="00B52BF0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Certificate of competence in abdominal sonography (completed final course and regular recertification)</w:t>
            </w:r>
          </w:p>
        </w:tc>
        <w:tc>
          <w:tcPr>
            <w:tcW w:w="414" w:type="dxa"/>
          </w:tcPr>
          <w:p w14:paraId="632DDA10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3C96" w:rsidRPr="003621E3" w14:paraId="7BE5EC5C" w14:textId="77777777" w:rsidTr="00CE3AD4">
        <w:tc>
          <w:tcPr>
            <w:tcW w:w="8282" w:type="dxa"/>
          </w:tcPr>
          <w:p w14:paraId="12E05419" w14:textId="62890EEB" w:rsidR="00743C96" w:rsidRPr="00506CE0" w:rsidRDefault="00B52BF0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Completed advanced course in abdominal sonography</w:t>
            </w:r>
          </w:p>
        </w:tc>
        <w:tc>
          <w:tcPr>
            <w:tcW w:w="414" w:type="dxa"/>
          </w:tcPr>
          <w:p w14:paraId="4306EE04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3C96" w:rsidRPr="003621E3" w14:paraId="4A184A1F" w14:textId="77777777" w:rsidTr="00CE3AD4">
        <w:tc>
          <w:tcPr>
            <w:tcW w:w="8282" w:type="dxa"/>
          </w:tcPr>
          <w:p w14:paraId="0D98B317" w14:textId="12DE5818" w:rsidR="00743C96" w:rsidRPr="00506CE0" w:rsidRDefault="00B52BF0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Completed basic course in abdominal sonography</w:t>
            </w:r>
          </w:p>
        </w:tc>
        <w:tc>
          <w:tcPr>
            <w:tcW w:w="414" w:type="dxa"/>
          </w:tcPr>
          <w:p w14:paraId="361B22F1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3C96" w:rsidRPr="003621E3" w14:paraId="33FA1A40" w14:textId="77777777" w:rsidTr="00CE3AD4">
        <w:tc>
          <w:tcPr>
            <w:tcW w:w="8282" w:type="dxa"/>
          </w:tcPr>
          <w:p w14:paraId="3EA98E9E" w14:textId="2E89AA63" w:rsidR="00743C96" w:rsidRPr="00506CE0" w:rsidRDefault="00B52BF0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No formal training. Lots of practical experience.</w:t>
            </w:r>
          </w:p>
        </w:tc>
        <w:tc>
          <w:tcPr>
            <w:tcW w:w="414" w:type="dxa"/>
          </w:tcPr>
          <w:p w14:paraId="09D10D5B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3C96" w:rsidRPr="003621E3" w14:paraId="47BE5E45" w14:textId="77777777" w:rsidTr="00CE3AD4">
        <w:tc>
          <w:tcPr>
            <w:tcW w:w="8282" w:type="dxa"/>
          </w:tcPr>
          <w:p w14:paraId="1CCDD9F3" w14:textId="5772CCFD" w:rsidR="00743C96" w:rsidRPr="00506CE0" w:rsidRDefault="00B52BF0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No formal training. Little practical experience.</w:t>
            </w:r>
          </w:p>
        </w:tc>
        <w:tc>
          <w:tcPr>
            <w:tcW w:w="414" w:type="dxa"/>
          </w:tcPr>
          <w:p w14:paraId="202F0ACF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3C96" w:rsidRPr="003621E3" w14:paraId="6AA232C9" w14:textId="77777777" w:rsidTr="00CE3AD4">
        <w:tc>
          <w:tcPr>
            <w:tcW w:w="8282" w:type="dxa"/>
          </w:tcPr>
          <w:p w14:paraId="6D336A4F" w14:textId="61333A9F" w:rsidR="00743C96" w:rsidRPr="00506CE0" w:rsidRDefault="00B52BF0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No formal training. No practical experience.</w:t>
            </w:r>
          </w:p>
        </w:tc>
        <w:tc>
          <w:tcPr>
            <w:tcW w:w="414" w:type="dxa"/>
          </w:tcPr>
          <w:p w14:paraId="68825275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3C96" w:rsidRPr="00506CE0" w14:paraId="6627CAD4" w14:textId="77777777" w:rsidTr="00CE3AD4">
        <w:tc>
          <w:tcPr>
            <w:tcW w:w="8282" w:type="dxa"/>
          </w:tcPr>
          <w:p w14:paraId="6B833284" w14:textId="3A49D6BE" w:rsidR="00743C96" w:rsidRPr="00506CE0" w:rsidRDefault="00B52BF0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Other:</w:t>
            </w:r>
          </w:p>
        </w:tc>
        <w:tc>
          <w:tcPr>
            <w:tcW w:w="414" w:type="dxa"/>
          </w:tcPr>
          <w:p w14:paraId="2335E891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50F5BE37" w14:textId="77777777" w:rsidR="000C40AD" w:rsidRPr="00506CE0" w:rsidRDefault="000C40AD" w:rsidP="00506CE0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28F81987" w14:textId="488FF898" w:rsidR="00B52BF0" w:rsidRPr="00506CE0" w:rsidRDefault="00B52BF0" w:rsidP="00506CE0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</w:pP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 xml:space="preserve">In the case of an adult patient (&gt;16 yrs.): For which of the following pathologies do you have the confidence to make a sonographic diagnosis (or at least rule out) yourself in your practice? Which of the pathologies are you unable to assess and refer the patient for further imaging? </w:t>
      </w:r>
    </w:p>
    <w:p w14:paraId="5640BED4" w14:textId="77777777" w:rsidR="00B52BF0" w:rsidRPr="00506CE0" w:rsidRDefault="00B52BF0" w:rsidP="00506CE0">
      <w:pPr>
        <w:pStyle w:val="Listenabsatz"/>
        <w:spacing w:line="360" w:lineRule="auto"/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</w:pPr>
    </w:p>
    <w:p w14:paraId="63121A83" w14:textId="0CE59C2B" w:rsidR="00B52BF0" w:rsidRPr="00506CE0" w:rsidRDefault="00B52BF0" w:rsidP="00506CE0">
      <w:pPr>
        <w:pStyle w:val="Listenabsatz"/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>Please check the appropriate box:</w:t>
      </w: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2519"/>
        <w:gridCol w:w="1977"/>
        <w:gridCol w:w="2113"/>
        <w:gridCol w:w="2092"/>
      </w:tblGrid>
      <w:tr w:rsidR="00743C96" w:rsidRPr="003621E3" w14:paraId="34F79524" w14:textId="77777777" w:rsidTr="00CE3AD4">
        <w:trPr>
          <w:trHeight w:val="178"/>
        </w:trPr>
        <w:tc>
          <w:tcPr>
            <w:tcW w:w="2519" w:type="dxa"/>
            <w:tcBorders>
              <w:top w:val="nil"/>
              <w:left w:val="nil"/>
              <w:right w:val="single" w:sz="4" w:space="0" w:color="auto"/>
            </w:tcBorders>
          </w:tcPr>
          <w:p w14:paraId="7036FAEC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977" w:type="dxa"/>
            <w:tcBorders>
              <w:left w:val="single" w:sz="4" w:space="0" w:color="auto"/>
            </w:tcBorders>
          </w:tcPr>
          <w:p w14:paraId="0845241A" w14:textId="71296C0E" w:rsidR="00743C96" w:rsidRPr="00506CE0" w:rsidRDefault="0091440B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I am able to diagnose</w:t>
            </w:r>
          </w:p>
        </w:tc>
        <w:tc>
          <w:tcPr>
            <w:tcW w:w="2113" w:type="dxa"/>
          </w:tcPr>
          <w:p w14:paraId="5F86B05E" w14:textId="1A4449BA" w:rsidR="00743C96" w:rsidRPr="00506CE0" w:rsidRDefault="0091440B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I am able to rule out</w:t>
            </w:r>
          </w:p>
        </w:tc>
        <w:tc>
          <w:tcPr>
            <w:tcW w:w="2092" w:type="dxa"/>
          </w:tcPr>
          <w:p w14:paraId="4D28E575" w14:textId="7815F0E5" w:rsidR="00743C96" w:rsidRPr="00506CE0" w:rsidRDefault="0091440B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 xml:space="preserve">I am </w:t>
            </w:r>
            <w:r w:rsidR="00AE3813"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n</w:t>
            </w: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ot able to asses</w:t>
            </w:r>
          </w:p>
        </w:tc>
      </w:tr>
      <w:tr w:rsidR="00AC37CF" w:rsidRPr="00506CE0" w14:paraId="56FB8300" w14:textId="77777777" w:rsidTr="00CE3AD4">
        <w:tc>
          <w:tcPr>
            <w:tcW w:w="2519" w:type="dxa"/>
          </w:tcPr>
          <w:p w14:paraId="3F7993F2" w14:textId="3B1234ED" w:rsidR="00AC37CF" w:rsidRPr="00506CE0" w:rsidRDefault="0091440B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Free abdominal fluid/ascites</w:t>
            </w:r>
          </w:p>
        </w:tc>
        <w:tc>
          <w:tcPr>
            <w:tcW w:w="1977" w:type="dxa"/>
          </w:tcPr>
          <w:p w14:paraId="362D6FED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082B95BE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092" w:type="dxa"/>
          </w:tcPr>
          <w:p w14:paraId="0B1C47CF" w14:textId="77777777" w:rsidR="00AC37CF" w:rsidRPr="00506CE0" w:rsidRDefault="00AC37CF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C37CF" w:rsidRPr="00506CE0" w14:paraId="79E58E01" w14:textId="77777777" w:rsidTr="00CE3AD4">
        <w:tc>
          <w:tcPr>
            <w:tcW w:w="2519" w:type="dxa"/>
          </w:tcPr>
          <w:p w14:paraId="09DD76B0" w14:textId="229BDFE0" w:rsidR="00AC37CF" w:rsidRPr="00506CE0" w:rsidRDefault="0091440B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Cholecystolithiasis</w:t>
            </w:r>
          </w:p>
        </w:tc>
        <w:tc>
          <w:tcPr>
            <w:tcW w:w="1977" w:type="dxa"/>
          </w:tcPr>
          <w:p w14:paraId="101EEFB1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0DDE2428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092" w:type="dxa"/>
          </w:tcPr>
          <w:p w14:paraId="1E1DD79E" w14:textId="77777777" w:rsidR="00AC37CF" w:rsidRPr="00506CE0" w:rsidRDefault="00AC37CF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C37CF" w:rsidRPr="00506CE0" w14:paraId="2EF9E3A2" w14:textId="77777777" w:rsidTr="00CE3AD4">
        <w:tc>
          <w:tcPr>
            <w:tcW w:w="2519" w:type="dxa"/>
          </w:tcPr>
          <w:p w14:paraId="7685B2BF" w14:textId="7AA061C9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Chole</w:t>
            </w:r>
            <w:r w:rsidR="0091440B"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c</w:t>
            </w: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ystitis</w:t>
            </w:r>
          </w:p>
        </w:tc>
        <w:tc>
          <w:tcPr>
            <w:tcW w:w="1977" w:type="dxa"/>
          </w:tcPr>
          <w:p w14:paraId="0227494B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3833781F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092" w:type="dxa"/>
          </w:tcPr>
          <w:p w14:paraId="299407BF" w14:textId="77777777" w:rsidR="00AC37CF" w:rsidRPr="00506CE0" w:rsidRDefault="00AC37CF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C37CF" w:rsidRPr="00506CE0" w14:paraId="0994C667" w14:textId="77777777" w:rsidTr="00CE3AD4">
        <w:tc>
          <w:tcPr>
            <w:tcW w:w="2519" w:type="dxa"/>
          </w:tcPr>
          <w:p w14:paraId="439E8F00" w14:textId="3B9DD1C5" w:rsidR="00AC37CF" w:rsidRPr="00506CE0" w:rsidRDefault="0091440B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Cholestasis</w:t>
            </w:r>
          </w:p>
        </w:tc>
        <w:tc>
          <w:tcPr>
            <w:tcW w:w="1977" w:type="dxa"/>
          </w:tcPr>
          <w:p w14:paraId="34E0C1FA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2D7E5888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092" w:type="dxa"/>
          </w:tcPr>
          <w:p w14:paraId="63172289" w14:textId="77777777" w:rsidR="00AC37CF" w:rsidRPr="00506CE0" w:rsidRDefault="00AC37CF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C37CF" w:rsidRPr="00506CE0" w14:paraId="4F61D6F4" w14:textId="77777777" w:rsidTr="00CE3AD4">
        <w:tc>
          <w:tcPr>
            <w:tcW w:w="2519" w:type="dxa"/>
          </w:tcPr>
          <w:p w14:paraId="2B8C0EB9" w14:textId="5AB96453" w:rsidR="00AC37CF" w:rsidRPr="00506CE0" w:rsidRDefault="0091440B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Pancreatitis</w:t>
            </w:r>
          </w:p>
        </w:tc>
        <w:tc>
          <w:tcPr>
            <w:tcW w:w="1977" w:type="dxa"/>
          </w:tcPr>
          <w:p w14:paraId="371D969D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0527E2D9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092" w:type="dxa"/>
          </w:tcPr>
          <w:p w14:paraId="66366231" w14:textId="77777777" w:rsidR="00AC37CF" w:rsidRPr="00506CE0" w:rsidRDefault="00AC37CF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C37CF" w:rsidRPr="00506CE0" w14:paraId="6E3B62B4" w14:textId="77777777" w:rsidTr="00CE3AD4">
        <w:tc>
          <w:tcPr>
            <w:tcW w:w="2519" w:type="dxa"/>
          </w:tcPr>
          <w:p w14:paraId="778030B8" w14:textId="1C276F93" w:rsidR="00AC37CF" w:rsidRPr="00506CE0" w:rsidRDefault="0091440B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Liver cirrhosis</w:t>
            </w:r>
          </w:p>
        </w:tc>
        <w:tc>
          <w:tcPr>
            <w:tcW w:w="1977" w:type="dxa"/>
          </w:tcPr>
          <w:p w14:paraId="0BD9FA22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445DA46C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092" w:type="dxa"/>
          </w:tcPr>
          <w:p w14:paraId="5779944E" w14:textId="77777777" w:rsidR="00AC37CF" w:rsidRPr="00506CE0" w:rsidRDefault="00AC37CF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C37CF" w:rsidRPr="00506CE0" w14:paraId="72FC66EB" w14:textId="77777777" w:rsidTr="00CE3AD4">
        <w:tc>
          <w:tcPr>
            <w:tcW w:w="2519" w:type="dxa"/>
          </w:tcPr>
          <w:p w14:paraId="77468295" w14:textId="24A3F0AC" w:rsidR="00AC37CF" w:rsidRPr="00506CE0" w:rsidRDefault="0091440B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Liver tumour</w:t>
            </w:r>
          </w:p>
        </w:tc>
        <w:tc>
          <w:tcPr>
            <w:tcW w:w="1977" w:type="dxa"/>
          </w:tcPr>
          <w:p w14:paraId="670C7D3F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652DC21C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092" w:type="dxa"/>
          </w:tcPr>
          <w:p w14:paraId="277C9F6A" w14:textId="77777777" w:rsidR="00AC37CF" w:rsidRPr="00506CE0" w:rsidRDefault="00AC37CF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3C96" w:rsidRPr="00506CE0" w14:paraId="7E2A4339" w14:textId="77777777" w:rsidTr="00CE3AD4">
        <w:tc>
          <w:tcPr>
            <w:tcW w:w="2519" w:type="dxa"/>
          </w:tcPr>
          <w:p w14:paraId="1921658A" w14:textId="7414CF8D" w:rsidR="00743C96" w:rsidRPr="00506CE0" w:rsidRDefault="0091440B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Hepato-/splenomegaly</w:t>
            </w:r>
          </w:p>
        </w:tc>
        <w:tc>
          <w:tcPr>
            <w:tcW w:w="1977" w:type="dxa"/>
          </w:tcPr>
          <w:p w14:paraId="31412258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2ACF6130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092" w:type="dxa"/>
          </w:tcPr>
          <w:p w14:paraId="70D03265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3C96" w:rsidRPr="00506CE0" w14:paraId="38A99905" w14:textId="77777777" w:rsidTr="00CE3AD4">
        <w:tc>
          <w:tcPr>
            <w:tcW w:w="2519" w:type="dxa"/>
          </w:tcPr>
          <w:p w14:paraId="3661EFB2" w14:textId="0A98D22A" w:rsidR="00743C96" w:rsidRPr="00506CE0" w:rsidRDefault="0091440B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Renal congestion</w:t>
            </w:r>
          </w:p>
        </w:tc>
        <w:tc>
          <w:tcPr>
            <w:tcW w:w="1977" w:type="dxa"/>
          </w:tcPr>
          <w:p w14:paraId="66356198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28EDED92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092" w:type="dxa"/>
          </w:tcPr>
          <w:p w14:paraId="4ABFBC5A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3C96" w:rsidRPr="00506CE0" w14:paraId="3D26D8B8" w14:textId="77777777" w:rsidTr="00CE3AD4">
        <w:tc>
          <w:tcPr>
            <w:tcW w:w="2519" w:type="dxa"/>
          </w:tcPr>
          <w:p w14:paraId="5D6023DD" w14:textId="40732935" w:rsidR="00743C96" w:rsidRPr="00506CE0" w:rsidRDefault="00AC37CF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Urolithiasis</w:t>
            </w:r>
          </w:p>
        </w:tc>
        <w:tc>
          <w:tcPr>
            <w:tcW w:w="1977" w:type="dxa"/>
          </w:tcPr>
          <w:p w14:paraId="4C4CC753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3887A686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092" w:type="dxa"/>
          </w:tcPr>
          <w:p w14:paraId="470C47AF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3C96" w:rsidRPr="00506CE0" w14:paraId="1D5DD840" w14:textId="77777777" w:rsidTr="00CE3AD4">
        <w:tc>
          <w:tcPr>
            <w:tcW w:w="2519" w:type="dxa"/>
          </w:tcPr>
          <w:p w14:paraId="1654E403" w14:textId="64C4424E" w:rsidR="00743C96" w:rsidRPr="00506CE0" w:rsidRDefault="0091440B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Residual urine</w:t>
            </w:r>
          </w:p>
        </w:tc>
        <w:tc>
          <w:tcPr>
            <w:tcW w:w="1977" w:type="dxa"/>
          </w:tcPr>
          <w:p w14:paraId="51BC0069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34689443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092" w:type="dxa"/>
          </w:tcPr>
          <w:p w14:paraId="2B0C9932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3C96" w:rsidRPr="00506CE0" w14:paraId="0864B5DA" w14:textId="77777777" w:rsidTr="00CE3AD4">
        <w:tc>
          <w:tcPr>
            <w:tcW w:w="2519" w:type="dxa"/>
          </w:tcPr>
          <w:p w14:paraId="343DD4DC" w14:textId="4CEB6456" w:rsidR="00743C96" w:rsidRPr="00506CE0" w:rsidRDefault="0091440B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Prostatic hyperplasia</w:t>
            </w:r>
          </w:p>
        </w:tc>
        <w:tc>
          <w:tcPr>
            <w:tcW w:w="1977" w:type="dxa"/>
          </w:tcPr>
          <w:p w14:paraId="431BCBF2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1C6BDC75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92" w:type="dxa"/>
          </w:tcPr>
          <w:p w14:paraId="70F52A4D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3C96" w:rsidRPr="00506CE0" w14:paraId="1BCAFBEB" w14:textId="77777777" w:rsidTr="00CE3AD4">
        <w:tc>
          <w:tcPr>
            <w:tcW w:w="2519" w:type="dxa"/>
          </w:tcPr>
          <w:p w14:paraId="1AA112A3" w14:textId="2110103E" w:rsidR="00743C96" w:rsidRPr="00506CE0" w:rsidRDefault="0091440B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Abdominal tumour</w:t>
            </w:r>
          </w:p>
        </w:tc>
        <w:tc>
          <w:tcPr>
            <w:tcW w:w="1977" w:type="dxa"/>
          </w:tcPr>
          <w:p w14:paraId="3054B1A9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3C306DF2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92" w:type="dxa"/>
          </w:tcPr>
          <w:p w14:paraId="28F6B6AE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3C96" w:rsidRPr="00506CE0" w14:paraId="6397F0F0" w14:textId="77777777" w:rsidTr="00CE3AD4">
        <w:tc>
          <w:tcPr>
            <w:tcW w:w="2519" w:type="dxa"/>
          </w:tcPr>
          <w:p w14:paraId="552F1D84" w14:textId="5B71653C" w:rsidR="00743C96" w:rsidRPr="00506CE0" w:rsidRDefault="0091440B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Ovarian cyst</w:t>
            </w:r>
          </w:p>
        </w:tc>
        <w:tc>
          <w:tcPr>
            <w:tcW w:w="1977" w:type="dxa"/>
          </w:tcPr>
          <w:p w14:paraId="0B8C452C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1F4651E6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92" w:type="dxa"/>
          </w:tcPr>
          <w:p w14:paraId="67C09EC6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3C96" w:rsidRPr="00506CE0" w14:paraId="6A9BEEED" w14:textId="77777777" w:rsidTr="00CE3AD4">
        <w:tc>
          <w:tcPr>
            <w:tcW w:w="2519" w:type="dxa"/>
          </w:tcPr>
          <w:p w14:paraId="57030D50" w14:textId="6EEC95C4" w:rsidR="00743C96" w:rsidRPr="00506CE0" w:rsidRDefault="0091440B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sz w:val="22"/>
                <w:szCs w:val="22"/>
                <w:lang w:val="en-GB"/>
              </w:rPr>
              <w:t>Appendicitis</w:t>
            </w:r>
          </w:p>
        </w:tc>
        <w:tc>
          <w:tcPr>
            <w:tcW w:w="1977" w:type="dxa"/>
          </w:tcPr>
          <w:p w14:paraId="2B22A602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6B475C70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92" w:type="dxa"/>
          </w:tcPr>
          <w:p w14:paraId="2BB219FE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3C96" w:rsidRPr="00506CE0" w14:paraId="39D464F4" w14:textId="77777777" w:rsidTr="00CE3AD4">
        <w:tc>
          <w:tcPr>
            <w:tcW w:w="2519" w:type="dxa"/>
          </w:tcPr>
          <w:p w14:paraId="7B29E923" w14:textId="3364C722" w:rsidR="00743C96" w:rsidRPr="00506CE0" w:rsidRDefault="0091440B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Diverticulitis</w:t>
            </w:r>
          </w:p>
        </w:tc>
        <w:tc>
          <w:tcPr>
            <w:tcW w:w="1977" w:type="dxa"/>
          </w:tcPr>
          <w:p w14:paraId="11E1EB43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230B3372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92" w:type="dxa"/>
          </w:tcPr>
          <w:p w14:paraId="7FC1688A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3C96" w:rsidRPr="00506CE0" w14:paraId="1C5CDFB3" w14:textId="77777777" w:rsidTr="00CE3AD4">
        <w:tc>
          <w:tcPr>
            <w:tcW w:w="2519" w:type="dxa"/>
          </w:tcPr>
          <w:p w14:paraId="2431B0FF" w14:textId="2F073FBA" w:rsidR="00743C96" w:rsidRPr="00506CE0" w:rsidRDefault="0091440B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Pneumonia</w:t>
            </w:r>
          </w:p>
        </w:tc>
        <w:tc>
          <w:tcPr>
            <w:tcW w:w="1977" w:type="dxa"/>
          </w:tcPr>
          <w:p w14:paraId="215FDDA3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75C67620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92" w:type="dxa"/>
          </w:tcPr>
          <w:p w14:paraId="59AEA781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3C96" w:rsidRPr="00506CE0" w14:paraId="1B7E992A" w14:textId="77777777" w:rsidTr="00CE3AD4">
        <w:tc>
          <w:tcPr>
            <w:tcW w:w="2519" w:type="dxa"/>
          </w:tcPr>
          <w:p w14:paraId="31FE95B8" w14:textId="3C37934D" w:rsidR="00743C96" w:rsidRPr="00506CE0" w:rsidRDefault="0091440B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lastRenderedPageBreak/>
              <w:t>Pleural effusion</w:t>
            </w:r>
          </w:p>
        </w:tc>
        <w:tc>
          <w:tcPr>
            <w:tcW w:w="1977" w:type="dxa"/>
          </w:tcPr>
          <w:p w14:paraId="0EC27675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55472C56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92" w:type="dxa"/>
          </w:tcPr>
          <w:p w14:paraId="267CC42C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3C96" w:rsidRPr="00506CE0" w14:paraId="504D2207" w14:textId="77777777" w:rsidTr="00CE3AD4">
        <w:tc>
          <w:tcPr>
            <w:tcW w:w="2519" w:type="dxa"/>
          </w:tcPr>
          <w:p w14:paraId="62C6972E" w14:textId="6FF66E49" w:rsidR="00743C96" w:rsidRPr="00506CE0" w:rsidRDefault="00851BC7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Pericardial effusion</w:t>
            </w:r>
          </w:p>
        </w:tc>
        <w:tc>
          <w:tcPr>
            <w:tcW w:w="1977" w:type="dxa"/>
          </w:tcPr>
          <w:p w14:paraId="77A29F04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34BB5E74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92" w:type="dxa"/>
          </w:tcPr>
          <w:p w14:paraId="132367AD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3C96" w:rsidRPr="00506CE0" w14:paraId="3F73957F" w14:textId="77777777" w:rsidTr="00CE3AD4">
        <w:tc>
          <w:tcPr>
            <w:tcW w:w="2519" w:type="dxa"/>
          </w:tcPr>
          <w:p w14:paraId="3A1F39A4" w14:textId="14C7D9D5" w:rsidR="00743C96" w:rsidRPr="00506CE0" w:rsidRDefault="00851BC7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Abdominal</w:t>
            </w:r>
            <w:r w:rsidR="00AC37CF"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 xml:space="preserve"> </w:t>
            </w: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aortic aneurysm</w:t>
            </w:r>
          </w:p>
        </w:tc>
        <w:tc>
          <w:tcPr>
            <w:tcW w:w="1977" w:type="dxa"/>
          </w:tcPr>
          <w:p w14:paraId="5AF30CE9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394339A9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92" w:type="dxa"/>
          </w:tcPr>
          <w:p w14:paraId="6307DB43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C37CF" w:rsidRPr="003621E3" w14:paraId="60ED02DC" w14:textId="77777777" w:rsidTr="00CE3AD4">
        <w:tc>
          <w:tcPr>
            <w:tcW w:w="2519" w:type="dxa"/>
          </w:tcPr>
          <w:p w14:paraId="150DB5BF" w14:textId="7BAF10E4" w:rsidR="00AC37CF" w:rsidRPr="00506CE0" w:rsidRDefault="00851BC7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Signs of heart failure (inferior vena cava/liver congestion)</w:t>
            </w:r>
          </w:p>
        </w:tc>
        <w:tc>
          <w:tcPr>
            <w:tcW w:w="1977" w:type="dxa"/>
          </w:tcPr>
          <w:p w14:paraId="4A02125D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4C87598B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92" w:type="dxa"/>
          </w:tcPr>
          <w:p w14:paraId="7F830894" w14:textId="77777777" w:rsidR="00AC37CF" w:rsidRPr="00506CE0" w:rsidRDefault="00AC37CF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C37CF" w:rsidRPr="00506CE0" w14:paraId="5A3B9A3C" w14:textId="77777777" w:rsidTr="00CE3AD4">
        <w:tc>
          <w:tcPr>
            <w:tcW w:w="2519" w:type="dxa"/>
          </w:tcPr>
          <w:p w14:paraId="7F939DBD" w14:textId="0ADEDCD4" w:rsidR="00AC37CF" w:rsidRPr="00506CE0" w:rsidRDefault="00851BC7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deep vein thrombosis</w:t>
            </w:r>
          </w:p>
        </w:tc>
        <w:tc>
          <w:tcPr>
            <w:tcW w:w="1977" w:type="dxa"/>
          </w:tcPr>
          <w:p w14:paraId="5D176A79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665C85E3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92" w:type="dxa"/>
          </w:tcPr>
          <w:p w14:paraId="06893ED1" w14:textId="77777777" w:rsidR="00AC37CF" w:rsidRPr="00506CE0" w:rsidRDefault="00AC37CF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C37CF" w:rsidRPr="003621E3" w14:paraId="06FB2695" w14:textId="77777777" w:rsidTr="00CE3AD4">
        <w:tc>
          <w:tcPr>
            <w:tcW w:w="2519" w:type="dxa"/>
          </w:tcPr>
          <w:p w14:paraId="3B98E67C" w14:textId="63C6A5AE" w:rsidR="00AC37CF" w:rsidRPr="00506CE0" w:rsidRDefault="00851BC7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Soft tissue pathology (e.g. lipoma, cyst, abscess, malignancy)</w:t>
            </w:r>
          </w:p>
        </w:tc>
        <w:tc>
          <w:tcPr>
            <w:tcW w:w="1977" w:type="dxa"/>
          </w:tcPr>
          <w:p w14:paraId="73CEF218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652A74C2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92" w:type="dxa"/>
          </w:tcPr>
          <w:p w14:paraId="28CE2200" w14:textId="77777777" w:rsidR="00AC37CF" w:rsidRPr="00506CE0" w:rsidRDefault="00AC37CF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C37CF" w:rsidRPr="00506CE0" w14:paraId="126A949C" w14:textId="77777777" w:rsidTr="00CE3AD4">
        <w:tc>
          <w:tcPr>
            <w:tcW w:w="2519" w:type="dxa"/>
          </w:tcPr>
          <w:p w14:paraId="6C03C7AA" w14:textId="7BFF9511" w:rsidR="00AC37CF" w:rsidRPr="00506CE0" w:rsidRDefault="00851BC7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Thyroid nodules</w:t>
            </w:r>
          </w:p>
        </w:tc>
        <w:tc>
          <w:tcPr>
            <w:tcW w:w="1977" w:type="dxa"/>
          </w:tcPr>
          <w:p w14:paraId="680FC508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4006C2E9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92" w:type="dxa"/>
          </w:tcPr>
          <w:p w14:paraId="5E7039E9" w14:textId="77777777" w:rsidR="00AC37CF" w:rsidRPr="00506CE0" w:rsidRDefault="00AC37CF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C37CF" w:rsidRPr="00506CE0" w14:paraId="0A081903" w14:textId="77777777" w:rsidTr="00CE3AD4">
        <w:tc>
          <w:tcPr>
            <w:tcW w:w="2519" w:type="dxa"/>
          </w:tcPr>
          <w:p w14:paraId="1DD3ECE8" w14:textId="7A0CCA06" w:rsidR="00AC37CF" w:rsidRPr="00506CE0" w:rsidRDefault="00851BC7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Joint effusion</w:t>
            </w:r>
          </w:p>
        </w:tc>
        <w:tc>
          <w:tcPr>
            <w:tcW w:w="1977" w:type="dxa"/>
          </w:tcPr>
          <w:p w14:paraId="663437A7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7C47E46C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92" w:type="dxa"/>
          </w:tcPr>
          <w:p w14:paraId="6D12EC82" w14:textId="77777777" w:rsidR="00AC37CF" w:rsidRPr="00506CE0" w:rsidRDefault="00AC37CF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C37CF" w:rsidRPr="00506CE0" w14:paraId="7EE2C957" w14:textId="77777777" w:rsidTr="00CE3AD4">
        <w:tc>
          <w:tcPr>
            <w:tcW w:w="2519" w:type="dxa"/>
          </w:tcPr>
          <w:p w14:paraId="73B43D36" w14:textId="77208642" w:rsidR="00AC37CF" w:rsidRPr="00506CE0" w:rsidRDefault="00851BC7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Fractures</w:t>
            </w:r>
          </w:p>
        </w:tc>
        <w:tc>
          <w:tcPr>
            <w:tcW w:w="1977" w:type="dxa"/>
          </w:tcPr>
          <w:p w14:paraId="649D3880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7E8D7850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92" w:type="dxa"/>
          </w:tcPr>
          <w:p w14:paraId="144D91E5" w14:textId="77777777" w:rsidR="00AC37CF" w:rsidRPr="00506CE0" w:rsidRDefault="00AC37CF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C37CF" w:rsidRPr="00506CE0" w14:paraId="61C13B3A" w14:textId="77777777" w:rsidTr="00CE3AD4">
        <w:tc>
          <w:tcPr>
            <w:tcW w:w="2519" w:type="dxa"/>
          </w:tcPr>
          <w:p w14:paraId="5D5315ED" w14:textId="0A0323A2" w:rsidR="00AC37CF" w:rsidRPr="00506CE0" w:rsidRDefault="00851BC7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Foreign body</w:t>
            </w:r>
          </w:p>
        </w:tc>
        <w:tc>
          <w:tcPr>
            <w:tcW w:w="1977" w:type="dxa"/>
          </w:tcPr>
          <w:p w14:paraId="577D00BC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71920BC1" w14:textId="77777777" w:rsidR="00AC37CF" w:rsidRPr="00506CE0" w:rsidRDefault="00AC37CF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92" w:type="dxa"/>
          </w:tcPr>
          <w:p w14:paraId="0AD9D4B1" w14:textId="77777777" w:rsidR="00AC37CF" w:rsidRPr="00506CE0" w:rsidRDefault="00AC37CF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3C96" w:rsidRPr="00506CE0" w14:paraId="620B28BE" w14:textId="77777777" w:rsidTr="00CE3AD4">
        <w:tc>
          <w:tcPr>
            <w:tcW w:w="2519" w:type="dxa"/>
          </w:tcPr>
          <w:p w14:paraId="503B0227" w14:textId="6169B7DF" w:rsidR="00743C96" w:rsidRPr="00506CE0" w:rsidRDefault="00851BC7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Other:</w:t>
            </w:r>
          </w:p>
        </w:tc>
        <w:tc>
          <w:tcPr>
            <w:tcW w:w="1977" w:type="dxa"/>
          </w:tcPr>
          <w:p w14:paraId="02CE63EB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113" w:type="dxa"/>
          </w:tcPr>
          <w:p w14:paraId="42DBE85E" w14:textId="77777777" w:rsidR="00743C96" w:rsidRPr="00506CE0" w:rsidRDefault="00743C96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92" w:type="dxa"/>
          </w:tcPr>
          <w:p w14:paraId="096E2842" w14:textId="77777777" w:rsidR="00743C96" w:rsidRPr="00506CE0" w:rsidRDefault="00743C96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5B308A50" w14:textId="3B17AE70" w:rsidR="00743C96" w:rsidRPr="00506CE0" w:rsidRDefault="00743C96" w:rsidP="00506CE0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062F8E4C" w14:textId="58436265" w:rsidR="003A1618" w:rsidRPr="00506CE0" w:rsidRDefault="00CD28BA" w:rsidP="00506CE0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>Please indicate your level of training in sonography for paediatric patients (multiple answers possible)</w:t>
      </w: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8282"/>
        <w:gridCol w:w="414"/>
      </w:tblGrid>
      <w:tr w:rsidR="003A1618" w:rsidRPr="00506CE0" w14:paraId="6100F3FF" w14:textId="77777777" w:rsidTr="00CE3AD4">
        <w:tc>
          <w:tcPr>
            <w:tcW w:w="8282" w:type="dxa"/>
          </w:tcPr>
          <w:p w14:paraId="6495BFB2" w14:textId="6214ED75" w:rsidR="003A1618" w:rsidRPr="00506CE0" w:rsidRDefault="00AE3813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 xml:space="preserve">POCUS for paediatrics </w:t>
            </w:r>
          </w:p>
        </w:tc>
        <w:tc>
          <w:tcPr>
            <w:tcW w:w="414" w:type="dxa"/>
          </w:tcPr>
          <w:p w14:paraId="5FE7F723" w14:textId="77777777" w:rsidR="003A1618" w:rsidRPr="00506CE0" w:rsidRDefault="003A1618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A1618" w:rsidRPr="003621E3" w14:paraId="7A95F551" w14:textId="77777777" w:rsidTr="00CE3AD4">
        <w:tc>
          <w:tcPr>
            <w:tcW w:w="8282" w:type="dxa"/>
          </w:tcPr>
          <w:p w14:paraId="7C9D6842" w14:textId="6B9BE720" w:rsidR="003A1618" w:rsidRPr="00506CE0" w:rsidRDefault="00AE3813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Hip sonography in new-borns and infants</w:t>
            </w:r>
          </w:p>
        </w:tc>
        <w:tc>
          <w:tcPr>
            <w:tcW w:w="414" w:type="dxa"/>
          </w:tcPr>
          <w:p w14:paraId="3DB59806" w14:textId="77777777" w:rsidR="003A1618" w:rsidRPr="00506CE0" w:rsidRDefault="003A1618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E3813" w:rsidRPr="003621E3" w14:paraId="16487424" w14:textId="77777777" w:rsidTr="00CE3AD4">
        <w:tc>
          <w:tcPr>
            <w:tcW w:w="8282" w:type="dxa"/>
          </w:tcPr>
          <w:p w14:paraId="65F12E24" w14:textId="2D8E2FEE" w:rsidR="00AE3813" w:rsidRPr="00506CE0" w:rsidRDefault="00AE3813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No formal training. Lots of practical experience.</w:t>
            </w:r>
          </w:p>
        </w:tc>
        <w:tc>
          <w:tcPr>
            <w:tcW w:w="414" w:type="dxa"/>
          </w:tcPr>
          <w:p w14:paraId="708415E2" w14:textId="77777777" w:rsidR="00AE3813" w:rsidRPr="00506CE0" w:rsidRDefault="00AE3813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E3813" w:rsidRPr="003621E3" w14:paraId="6F78CDD7" w14:textId="77777777" w:rsidTr="00CE3AD4">
        <w:tc>
          <w:tcPr>
            <w:tcW w:w="8282" w:type="dxa"/>
          </w:tcPr>
          <w:p w14:paraId="749C586D" w14:textId="79F1A152" w:rsidR="00AE3813" w:rsidRPr="00506CE0" w:rsidRDefault="00AE3813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No formal training. Little practical experience.</w:t>
            </w:r>
          </w:p>
        </w:tc>
        <w:tc>
          <w:tcPr>
            <w:tcW w:w="414" w:type="dxa"/>
          </w:tcPr>
          <w:p w14:paraId="2CF93526" w14:textId="77777777" w:rsidR="00AE3813" w:rsidRPr="00506CE0" w:rsidRDefault="00AE3813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E3813" w:rsidRPr="003621E3" w14:paraId="0033E5D0" w14:textId="77777777" w:rsidTr="00CE3AD4">
        <w:tc>
          <w:tcPr>
            <w:tcW w:w="8282" w:type="dxa"/>
          </w:tcPr>
          <w:p w14:paraId="087DA58C" w14:textId="7290F543" w:rsidR="00AE3813" w:rsidRPr="00506CE0" w:rsidRDefault="00AE3813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No formal training. No practical experience.</w:t>
            </w:r>
          </w:p>
        </w:tc>
        <w:tc>
          <w:tcPr>
            <w:tcW w:w="414" w:type="dxa"/>
          </w:tcPr>
          <w:p w14:paraId="5744A9D3" w14:textId="77777777" w:rsidR="00AE3813" w:rsidRPr="00506CE0" w:rsidRDefault="00AE3813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E3813" w:rsidRPr="00506CE0" w14:paraId="412BD3F4" w14:textId="77777777" w:rsidTr="00CE3AD4">
        <w:tc>
          <w:tcPr>
            <w:tcW w:w="8282" w:type="dxa"/>
          </w:tcPr>
          <w:p w14:paraId="62040E17" w14:textId="224BBE35" w:rsidR="00AE3813" w:rsidRPr="00506CE0" w:rsidRDefault="00AE3813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Other:</w:t>
            </w:r>
          </w:p>
        </w:tc>
        <w:tc>
          <w:tcPr>
            <w:tcW w:w="414" w:type="dxa"/>
          </w:tcPr>
          <w:p w14:paraId="509D64AB" w14:textId="77777777" w:rsidR="00AE3813" w:rsidRPr="00506CE0" w:rsidRDefault="00AE3813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496F1DB1" w14:textId="77777777" w:rsidR="003A1618" w:rsidRPr="00506CE0" w:rsidRDefault="003A1618" w:rsidP="00506CE0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4D480E98" w14:textId="7E317F9D" w:rsidR="00AE3813" w:rsidRPr="00506CE0" w:rsidRDefault="00AE3813" w:rsidP="00506CE0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</w:pP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 xml:space="preserve">In the case of a paediatric patient (&lt;16 years): For which of the following pathologies do you feel confident in making a sonographic diagnosis yourself in the practice? For which would you at least exclude? Which of the pathologies are you unable to assess and refer the patient for further imaging? </w:t>
      </w:r>
    </w:p>
    <w:p w14:paraId="4BF9B0D5" w14:textId="77777777" w:rsidR="00AE3813" w:rsidRPr="00506CE0" w:rsidRDefault="00AE3813" w:rsidP="00506CE0">
      <w:pPr>
        <w:spacing w:line="360" w:lineRule="auto"/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</w:pPr>
    </w:p>
    <w:p w14:paraId="268B81A1" w14:textId="3D3A70E1" w:rsidR="003A1618" w:rsidRPr="00506CE0" w:rsidRDefault="00AE3813" w:rsidP="00506CE0">
      <w:pPr>
        <w:pStyle w:val="Listenabsatz"/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 xml:space="preserve">Please </w:t>
      </w:r>
      <w:r w:rsidR="00CB432E"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>check</w:t>
      </w: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 xml:space="preserve"> the appropriate box:</w:t>
      </w: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2614"/>
        <w:gridCol w:w="1961"/>
        <w:gridCol w:w="2087"/>
        <w:gridCol w:w="2039"/>
      </w:tblGrid>
      <w:tr w:rsidR="00AE3813" w:rsidRPr="003621E3" w14:paraId="61EF8BD5" w14:textId="77777777" w:rsidTr="00AE3813">
        <w:trPr>
          <w:trHeight w:val="178"/>
        </w:trPr>
        <w:tc>
          <w:tcPr>
            <w:tcW w:w="2614" w:type="dxa"/>
            <w:tcBorders>
              <w:top w:val="nil"/>
              <w:left w:val="nil"/>
              <w:right w:val="single" w:sz="4" w:space="0" w:color="auto"/>
            </w:tcBorders>
          </w:tcPr>
          <w:p w14:paraId="50F8BC0D" w14:textId="77777777" w:rsidR="00AE3813" w:rsidRPr="00506CE0" w:rsidRDefault="00AE3813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961" w:type="dxa"/>
            <w:tcBorders>
              <w:left w:val="single" w:sz="4" w:space="0" w:color="auto"/>
            </w:tcBorders>
          </w:tcPr>
          <w:p w14:paraId="71533242" w14:textId="6553B8D6" w:rsidR="00AE3813" w:rsidRPr="00506CE0" w:rsidRDefault="00AE3813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I am able to diagnose</w:t>
            </w:r>
          </w:p>
        </w:tc>
        <w:tc>
          <w:tcPr>
            <w:tcW w:w="2087" w:type="dxa"/>
          </w:tcPr>
          <w:p w14:paraId="1FBC11A1" w14:textId="4F5C4996" w:rsidR="00AE3813" w:rsidRPr="00506CE0" w:rsidRDefault="00AE3813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I am able to rule out</w:t>
            </w:r>
          </w:p>
        </w:tc>
        <w:tc>
          <w:tcPr>
            <w:tcW w:w="2039" w:type="dxa"/>
          </w:tcPr>
          <w:p w14:paraId="0CFD0683" w14:textId="32581477" w:rsidR="00AE3813" w:rsidRPr="00506CE0" w:rsidRDefault="00AE3813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I am not able to asses</w:t>
            </w:r>
          </w:p>
        </w:tc>
      </w:tr>
      <w:tr w:rsidR="003A1618" w:rsidRPr="00506CE0" w14:paraId="69A35BCB" w14:textId="77777777" w:rsidTr="00AE3813">
        <w:tc>
          <w:tcPr>
            <w:tcW w:w="2614" w:type="dxa"/>
          </w:tcPr>
          <w:p w14:paraId="3DD445B8" w14:textId="50AFD7A0" w:rsidR="003A1618" w:rsidRPr="00506CE0" w:rsidRDefault="00B4485C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Hepato-/splenomegaly</w:t>
            </w:r>
          </w:p>
        </w:tc>
        <w:tc>
          <w:tcPr>
            <w:tcW w:w="1961" w:type="dxa"/>
          </w:tcPr>
          <w:p w14:paraId="1383676F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87" w:type="dxa"/>
          </w:tcPr>
          <w:p w14:paraId="3323BAA8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039" w:type="dxa"/>
          </w:tcPr>
          <w:p w14:paraId="7CBC94BF" w14:textId="77777777" w:rsidR="003A1618" w:rsidRPr="00506CE0" w:rsidRDefault="003A1618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A1618" w:rsidRPr="003621E3" w14:paraId="4B79B4E5" w14:textId="77777777" w:rsidTr="00AE3813">
        <w:tc>
          <w:tcPr>
            <w:tcW w:w="2614" w:type="dxa"/>
          </w:tcPr>
          <w:p w14:paraId="3B05770E" w14:textId="642C5927" w:rsidR="003A1618" w:rsidRPr="00506CE0" w:rsidRDefault="00B4485C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Free fluid in body cavities</w:t>
            </w:r>
          </w:p>
        </w:tc>
        <w:tc>
          <w:tcPr>
            <w:tcW w:w="1961" w:type="dxa"/>
          </w:tcPr>
          <w:p w14:paraId="5BB514AC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87" w:type="dxa"/>
          </w:tcPr>
          <w:p w14:paraId="4CE6FA5A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039" w:type="dxa"/>
          </w:tcPr>
          <w:p w14:paraId="541F2FCD" w14:textId="77777777" w:rsidR="003A1618" w:rsidRPr="00506CE0" w:rsidRDefault="003A1618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A1618" w:rsidRPr="00506CE0" w14:paraId="11D71C9C" w14:textId="77777777" w:rsidTr="00AE3813">
        <w:tc>
          <w:tcPr>
            <w:tcW w:w="2614" w:type="dxa"/>
          </w:tcPr>
          <w:p w14:paraId="171DA4D6" w14:textId="2D3F07FF" w:rsidR="003A1618" w:rsidRPr="00506CE0" w:rsidRDefault="00B4485C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lastRenderedPageBreak/>
              <w:t>Invagination, malrotation</w:t>
            </w:r>
          </w:p>
        </w:tc>
        <w:tc>
          <w:tcPr>
            <w:tcW w:w="1961" w:type="dxa"/>
          </w:tcPr>
          <w:p w14:paraId="674971F1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87" w:type="dxa"/>
          </w:tcPr>
          <w:p w14:paraId="07A52058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039" w:type="dxa"/>
          </w:tcPr>
          <w:p w14:paraId="64D671C2" w14:textId="77777777" w:rsidR="003A1618" w:rsidRPr="00506CE0" w:rsidRDefault="003A1618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A1618" w:rsidRPr="003621E3" w14:paraId="7AAB5A13" w14:textId="77777777" w:rsidTr="00AE3813">
        <w:tc>
          <w:tcPr>
            <w:tcW w:w="2614" w:type="dxa"/>
          </w:tcPr>
          <w:p w14:paraId="04714D30" w14:textId="0C90202E" w:rsidR="003A1618" w:rsidRPr="00506CE0" w:rsidRDefault="00B4485C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Appendicitis and other acute inflammatory bowel infections</w:t>
            </w:r>
          </w:p>
        </w:tc>
        <w:tc>
          <w:tcPr>
            <w:tcW w:w="1961" w:type="dxa"/>
          </w:tcPr>
          <w:p w14:paraId="09AAECFA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87" w:type="dxa"/>
          </w:tcPr>
          <w:p w14:paraId="7D51F1AF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039" w:type="dxa"/>
          </w:tcPr>
          <w:p w14:paraId="4BB1AFA0" w14:textId="77777777" w:rsidR="003A1618" w:rsidRPr="00506CE0" w:rsidRDefault="003A1618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A1618" w:rsidRPr="00506CE0" w14:paraId="626D582B" w14:textId="77777777" w:rsidTr="00AE3813">
        <w:tc>
          <w:tcPr>
            <w:tcW w:w="2614" w:type="dxa"/>
          </w:tcPr>
          <w:p w14:paraId="1AAB79A6" w14:textId="6BCB5DE8" w:rsidR="003A1618" w:rsidRPr="00506CE0" w:rsidRDefault="00B4485C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Lung consolidations</w:t>
            </w:r>
          </w:p>
        </w:tc>
        <w:tc>
          <w:tcPr>
            <w:tcW w:w="1961" w:type="dxa"/>
          </w:tcPr>
          <w:p w14:paraId="3F669AC3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87" w:type="dxa"/>
          </w:tcPr>
          <w:p w14:paraId="5E4C134A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39" w:type="dxa"/>
          </w:tcPr>
          <w:p w14:paraId="278CDFAB" w14:textId="77777777" w:rsidR="003A1618" w:rsidRPr="00506CE0" w:rsidRDefault="003A1618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A1618" w:rsidRPr="003621E3" w14:paraId="6D91D9A1" w14:textId="77777777" w:rsidTr="00AE3813">
        <w:tc>
          <w:tcPr>
            <w:tcW w:w="2614" w:type="dxa"/>
          </w:tcPr>
          <w:p w14:paraId="17DC5A8A" w14:textId="101B96F0" w:rsidR="003A1618" w:rsidRPr="00506CE0" w:rsidRDefault="00B4485C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Urinary outflow obstruction (hydronephrosis, megaureter, urinary retention, residual urine)</w:t>
            </w:r>
          </w:p>
        </w:tc>
        <w:tc>
          <w:tcPr>
            <w:tcW w:w="1961" w:type="dxa"/>
          </w:tcPr>
          <w:p w14:paraId="7B8A2FB4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87" w:type="dxa"/>
          </w:tcPr>
          <w:p w14:paraId="7F5508D8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39" w:type="dxa"/>
          </w:tcPr>
          <w:p w14:paraId="7C413B6E" w14:textId="77777777" w:rsidR="003A1618" w:rsidRPr="00506CE0" w:rsidRDefault="003A1618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A1618" w:rsidRPr="003621E3" w14:paraId="5325825A" w14:textId="77777777" w:rsidTr="00AE3813">
        <w:tc>
          <w:tcPr>
            <w:tcW w:w="2614" w:type="dxa"/>
          </w:tcPr>
          <w:p w14:paraId="0F56DA45" w14:textId="1F868954" w:rsidR="003A1618" w:rsidRPr="00506CE0" w:rsidRDefault="00B4485C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Fractures of long bones and skull calvaria</w:t>
            </w:r>
          </w:p>
        </w:tc>
        <w:tc>
          <w:tcPr>
            <w:tcW w:w="1961" w:type="dxa"/>
          </w:tcPr>
          <w:p w14:paraId="12004862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87" w:type="dxa"/>
          </w:tcPr>
          <w:p w14:paraId="2FE59DBC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39" w:type="dxa"/>
          </w:tcPr>
          <w:p w14:paraId="16E10FBD" w14:textId="77777777" w:rsidR="003A1618" w:rsidRPr="00506CE0" w:rsidRDefault="003A1618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A1618" w:rsidRPr="003621E3" w14:paraId="5DEEF3E6" w14:textId="77777777" w:rsidTr="00AE3813">
        <w:tc>
          <w:tcPr>
            <w:tcW w:w="2614" w:type="dxa"/>
          </w:tcPr>
          <w:p w14:paraId="6106957A" w14:textId="76039B62" w:rsidR="003A1618" w:rsidRPr="00506CE0" w:rsidRDefault="00B4485C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Joint effusion (hip, knee, elbow)</w:t>
            </w:r>
          </w:p>
        </w:tc>
        <w:tc>
          <w:tcPr>
            <w:tcW w:w="1961" w:type="dxa"/>
          </w:tcPr>
          <w:p w14:paraId="54A160E8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87" w:type="dxa"/>
          </w:tcPr>
          <w:p w14:paraId="4E0F7A39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39" w:type="dxa"/>
          </w:tcPr>
          <w:p w14:paraId="42D0C3A9" w14:textId="77777777" w:rsidR="003A1618" w:rsidRPr="00506CE0" w:rsidRDefault="003A1618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A1618" w:rsidRPr="003621E3" w14:paraId="5077B6B0" w14:textId="77777777" w:rsidTr="00AE3813">
        <w:tc>
          <w:tcPr>
            <w:tcW w:w="2614" w:type="dxa"/>
          </w:tcPr>
          <w:p w14:paraId="330F9FAA" w14:textId="762E9FAE" w:rsidR="003A1618" w:rsidRPr="00506CE0" w:rsidRDefault="00B4485C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Abscess in skin and soft tissue</w:t>
            </w:r>
          </w:p>
        </w:tc>
        <w:tc>
          <w:tcPr>
            <w:tcW w:w="1961" w:type="dxa"/>
          </w:tcPr>
          <w:p w14:paraId="796CFFD1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87" w:type="dxa"/>
          </w:tcPr>
          <w:p w14:paraId="659EE491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39" w:type="dxa"/>
          </w:tcPr>
          <w:p w14:paraId="1BB38165" w14:textId="77777777" w:rsidR="003A1618" w:rsidRPr="00506CE0" w:rsidRDefault="003A1618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A1618" w:rsidRPr="00506CE0" w14:paraId="40C0B06B" w14:textId="77777777" w:rsidTr="00AE3813">
        <w:tc>
          <w:tcPr>
            <w:tcW w:w="2614" w:type="dxa"/>
          </w:tcPr>
          <w:p w14:paraId="1BA86438" w14:textId="02872C21" w:rsidR="003A1618" w:rsidRPr="00506CE0" w:rsidRDefault="00B4485C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Lymphadenopathy</w:t>
            </w:r>
          </w:p>
        </w:tc>
        <w:tc>
          <w:tcPr>
            <w:tcW w:w="1961" w:type="dxa"/>
          </w:tcPr>
          <w:p w14:paraId="26196980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87" w:type="dxa"/>
          </w:tcPr>
          <w:p w14:paraId="37F10CF9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39" w:type="dxa"/>
          </w:tcPr>
          <w:p w14:paraId="358B6C26" w14:textId="77777777" w:rsidR="003A1618" w:rsidRPr="00506CE0" w:rsidRDefault="003A1618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A1618" w:rsidRPr="003621E3" w14:paraId="4DC2EFC3" w14:textId="77777777" w:rsidTr="00AE3813">
        <w:tc>
          <w:tcPr>
            <w:tcW w:w="2614" w:type="dxa"/>
          </w:tcPr>
          <w:p w14:paraId="3B3CBEB4" w14:textId="45A1BA0D" w:rsidR="003A1618" w:rsidRPr="00506CE0" w:rsidRDefault="00B4485C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Space-occupying lesions (DD solid or cystic)</w:t>
            </w:r>
          </w:p>
        </w:tc>
        <w:tc>
          <w:tcPr>
            <w:tcW w:w="1961" w:type="dxa"/>
          </w:tcPr>
          <w:p w14:paraId="246CE452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87" w:type="dxa"/>
          </w:tcPr>
          <w:p w14:paraId="007FEAF8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39" w:type="dxa"/>
          </w:tcPr>
          <w:p w14:paraId="4665E304" w14:textId="77777777" w:rsidR="003A1618" w:rsidRPr="00506CE0" w:rsidRDefault="003A1618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A1618" w:rsidRPr="00506CE0" w14:paraId="6421BC10" w14:textId="77777777" w:rsidTr="00AE3813">
        <w:tc>
          <w:tcPr>
            <w:tcW w:w="2614" w:type="dxa"/>
          </w:tcPr>
          <w:p w14:paraId="4A74F2F1" w14:textId="0A3D8C90" w:rsidR="003A1618" w:rsidRPr="00506CE0" w:rsidRDefault="00B4485C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Foreign body</w:t>
            </w:r>
          </w:p>
        </w:tc>
        <w:tc>
          <w:tcPr>
            <w:tcW w:w="1961" w:type="dxa"/>
          </w:tcPr>
          <w:p w14:paraId="0398DEFF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87" w:type="dxa"/>
          </w:tcPr>
          <w:p w14:paraId="1AAF8F24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39" w:type="dxa"/>
          </w:tcPr>
          <w:p w14:paraId="5C131BE3" w14:textId="77777777" w:rsidR="003A1618" w:rsidRPr="00506CE0" w:rsidRDefault="003A1618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A1618" w:rsidRPr="003621E3" w14:paraId="78110A10" w14:textId="77777777" w:rsidTr="00AE3813">
        <w:tc>
          <w:tcPr>
            <w:tcW w:w="2614" w:type="dxa"/>
          </w:tcPr>
          <w:p w14:paraId="7D38A187" w14:textId="30EC02AF" w:rsidR="003A1618" w:rsidRPr="00506CE0" w:rsidRDefault="00B4485C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Hip dysplasia (hip sonography according to Graf)</w:t>
            </w:r>
          </w:p>
        </w:tc>
        <w:tc>
          <w:tcPr>
            <w:tcW w:w="1961" w:type="dxa"/>
          </w:tcPr>
          <w:p w14:paraId="0099B195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87" w:type="dxa"/>
          </w:tcPr>
          <w:p w14:paraId="233E4638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39" w:type="dxa"/>
          </w:tcPr>
          <w:p w14:paraId="2718A8D0" w14:textId="77777777" w:rsidR="003A1618" w:rsidRPr="00506CE0" w:rsidRDefault="003A1618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A1618" w:rsidRPr="00506CE0" w14:paraId="79DE881F" w14:textId="77777777" w:rsidTr="00AE3813">
        <w:tc>
          <w:tcPr>
            <w:tcW w:w="2614" w:type="dxa"/>
          </w:tcPr>
          <w:p w14:paraId="40BC0FD8" w14:textId="73FD28CD" w:rsidR="003A1618" w:rsidRPr="00506CE0" w:rsidRDefault="00B4485C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Others</w:t>
            </w:r>
            <w:r w:rsidR="003A1618"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:</w:t>
            </w:r>
          </w:p>
        </w:tc>
        <w:tc>
          <w:tcPr>
            <w:tcW w:w="1961" w:type="dxa"/>
          </w:tcPr>
          <w:p w14:paraId="09B8B5A7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87" w:type="dxa"/>
          </w:tcPr>
          <w:p w14:paraId="0E1D7587" w14:textId="77777777" w:rsidR="003A1618" w:rsidRPr="00506CE0" w:rsidRDefault="003A1618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39" w:type="dxa"/>
          </w:tcPr>
          <w:p w14:paraId="1B3275D1" w14:textId="77777777" w:rsidR="003A1618" w:rsidRPr="00506CE0" w:rsidRDefault="003A1618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168BD5E8" w14:textId="7192D70E" w:rsidR="003A1618" w:rsidRPr="00506CE0" w:rsidRDefault="003A1618" w:rsidP="00506CE0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29512BD3" w14:textId="77777777" w:rsidR="003A1618" w:rsidRPr="00506CE0" w:rsidRDefault="003A1618" w:rsidP="00506CE0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06CE0">
        <w:rPr>
          <w:rFonts w:ascii="Arial" w:hAnsi="Arial" w:cs="Arial"/>
          <w:sz w:val="22"/>
          <w:szCs w:val="22"/>
          <w:lang w:val="en-GB"/>
        </w:rPr>
        <w:br w:type="page"/>
      </w:r>
    </w:p>
    <w:p w14:paraId="2364EADD" w14:textId="77777777" w:rsidR="003A1618" w:rsidRPr="00506CE0" w:rsidRDefault="003A1618" w:rsidP="00506CE0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0A9FA743" w14:textId="6A42C6F5" w:rsidR="00CB432E" w:rsidRPr="00506CE0" w:rsidRDefault="00CB432E" w:rsidP="00506CE0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</w:pP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 xml:space="preserve">For which of the following indications/questions do you consider certification by means of a POCUS certificate of competence in family medicine to be useful? (multiple answers possible) </w:t>
      </w:r>
    </w:p>
    <w:p w14:paraId="60B96769" w14:textId="77777777" w:rsidR="00CB432E" w:rsidRPr="00506CE0" w:rsidRDefault="00CB432E" w:rsidP="00506CE0">
      <w:pPr>
        <w:pStyle w:val="Listenabsatz"/>
        <w:spacing w:line="360" w:lineRule="auto"/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</w:pPr>
    </w:p>
    <w:p w14:paraId="701CCB89" w14:textId="54B4B23B" w:rsidR="003A1618" w:rsidRPr="00506CE0" w:rsidRDefault="00CB432E" w:rsidP="00506CE0">
      <w:pPr>
        <w:pStyle w:val="Listenabsatz"/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>Please check the appropriate box:</w:t>
      </w:r>
    </w:p>
    <w:tbl>
      <w:tblPr>
        <w:tblStyle w:val="Tabellenraster"/>
        <w:tblW w:w="8707" w:type="dxa"/>
        <w:tblInd w:w="360" w:type="dxa"/>
        <w:tblLook w:val="04A0" w:firstRow="1" w:lastRow="0" w:firstColumn="1" w:lastColumn="0" w:noHBand="0" w:noVBand="1"/>
      </w:tblPr>
      <w:tblGrid>
        <w:gridCol w:w="8282"/>
        <w:gridCol w:w="425"/>
      </w:tblGrid>
      <w:tr w:rsidR="00CB432E" w:rsidRPr="00506CE0" w14:paraId="00FFAE9E" w14:textId="77777777" w:rsidTr="00E30F8E">
        <w:tc>
          <w:tcPr>
            <w:tcW w:w="8282" w:type="dxa"/>
          </w:tcPr>
          <w:p w14:paraId="0A9CC184" w14:textId="003B984A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Free abdominal fluid/ascites</w:t>
            </w:r>
          </w:p>
        </w:tc>
        <w:tc>
          <w:tcPr>
            <w:tcW w:w="425" w:type="dxa"/>
          </w:tcPr>
          <w:p w14:paraId="76499C57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6BF0BD27" w14:textId="77777777" w:rsidTr="00E30F8E">
        <w:tc>
          <w:tcPr>
            <w:tcW w:w="8282" w:type="dxa"/>
          </w:tcPr>
          <w:p w14:paraId="6BDAA45C" w14:textId="110DD17A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Cholecystolithiasis</w:t>
            </w:r>
          </w:p>
        </w:tc>
        <w:tc>
          <w:tcPr>
            <w:tcW w:w="425" w:type="dxa"/>
          </w:tcPr>
          <w:p w14:paraId="65543E8E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0308CBC9" w14:textId="77777777" w:rsidTr="00E30F8E">
        <w:tc>
          <w:tcPr>
            <w:tcW w:w="8282" w:type="dxa"/>
          </w:tcPr>
          <w:p w14:paraId="0D956CC5" w14:textId="16DF7846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Cholecystitis</w:t>
            </w:r>
          </w:p>
        </w:tc>
        <w:tc>
          <w:tcPr>
            <w:tcW w:w="425" w:type="dxa"/>
          </w:tcPr>
          <w:p w14:paraId="717DD2B1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7DCFCC77" w14:textId="77777777" w:rsidTr="00E30F8E">
        <w:tc>
          <w:tcPr>
            <w:tcW w:w="8282" w:type="dxa"/>
          </w:tcPr>
          <w:p w14:paraId="037E9EB0" w14:textId="5CA3DFA2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Cholestasis</w:t>
            </w:r>
          </w:p>
        </w:tc>
        <w:tc>
          <w:tcPr>
            <w:tcW w:w="425" w:type="dxa"/>
          </w:tcPr>
          <w:p w14:paraId="70E78B16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100C4BA7" w14:textId="77777777" w:rsidTr="00E30F8E">
        <w:tc>
          <w:tcPr>
            <w:tcW w:w="8282" w:type="dxa"/>
          </w:tcPr>
          <w:p w14:paraId="27E3ECA4" w14:textId="15E75580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Pancreatitis</w:t>
            </w:r>
          </w:p>
        </w:tc>
        <w:tc>
          <w:tcPr>
            <w:tcW w:w="425" w:type="dxa"/>
          </w:tcPr>
          <w:p w14:paraId="7FEF07D4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4E9F164B" w14:textId="77777777" w:rsidTr="00E30F8E">
        <w:tc>
          <w:tcPr>
            <w:tcW w:w="8282" w:type="dxa"/>
          </w:tcPr>
          <w:p w14:paraId="42BEEE0E" w14:textId="178FEE01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Liver cirrhosis</w:t>
            </w:r>
          </w:p>
        </w:tc>
        <w:tc>
          <w:tcPr>
            <w:tcW w:w="425" w:type="dxa"/>
          </w:tcPr>
          <w:p w14:paraId="03EDA351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3B90BD62" w14:textId="77777777" w:rsidTr="00E30F8E">
        <w:tc>
          <w:tcPr>
            <w:tcW w:w="8282" w:type="dxa"/>
          </w:tcPr>
          <w:p w14:paraId="48271A1B" w14:textId="2EED7870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Liver tumour</w:t>
            </w:r>
          </w:p>
        </w:tc>
        <w:tc>
          <w:tcPr>
            <w:tcW w:w="425" w:type="dxa"/>
          </w:tcPr>
          <w:p w14:paraId="0D84D29E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1EB13446" w14:textId="77777777" w:rsidTr="00E30F8E">
        <w:tc>
          <w:tcPr>
            <w:tcW w:w="8282" w:type="dxa"/>
          </w:tcPr>
          <w:p w14:paraId="3ABE251B" w14:textId="0BD9CBC8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Hepato-/splenomegaly</w:t>
            </w:r>
          </w:p>
        </w:tc>
        <w:tc>
          <w:tcPr>
            <w:tcW w:w="425" w:type="dxa"/>
          </w:tcPr>
          <w:p w14:paraId="275FBBB7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04B6E14F" w14:textId="77777777" w:rsidTr="00E30F8E">
        <w:tc>
          <w:tcPr>
            <w:tcW w:w="8282" w:type="dxa"/>
          </w:tcPr>
          <w:p w14:paraId="0F2F1E46" w14:textId="5C0B33C2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Renal congestion</w:t>
            </w:r>
          </w:p>
        </w:tc>
        <w:tc>
          <w:tcPr>
            <w:tcW w:w="425" w:type="dxa"/>
          </w:tcPr>
          <w:p w14:paraId="21E90D7B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017CCE2F" w14:textId="77777777" w:rsidTr="00E30F8E">
        <w:tc>
          <w:tcPr>
            <w:tcW w:w="8282" w:type="dxa"/>
          </w:tcPr>
          <w:p w14:paraId="76EE3AF5" w14:textId="4840E26F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Urolithiasis</w:t>
            </w:r>
          </w:p>
        </w:tc>
        <w:tc>
          <w:tcPr>
            <w:tcW w:w="425" w:type="dxa"/>
          </w:tcPr>
          <w:p w14:paraId="7CF2964C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4C600E9A" w14:textId="77777777" w:rsidTr="00E30F8E">
        <w:tc>
          <w:tcPr>
            <w:tcW w:w="8282" w:type="dxa"/>
          </w:tcPr>
          <w:p w14:paraId="2BFE9C32" w14:textId="166F6A40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Residual urine</w:t>
            </w:r>
          </w:p>
        </w:tc>
        <w:tc>
          <w:tcPr>
            <w:tcW w:w="425" w:type="dxa"/>
          </w:tcPr>
          <w:p w14:paraId="748C7B38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52147528" w14:textId="77777777" w:rsidTr="00E30F8E">
        <w:tc>
          <w:tcPr>
            <w:tcW w:w="8282" w:type="dxa"/>
          </w:tcPr>
          <w:p w14:paraId="1C1CFC25" w14:textId="36BD4473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Prostatic hyperplasia</w:t>
            </w:r>
          </w:p>
        </w:tc>
        <w:tc>
          <w:tcPr>
            <w:tcW w:w="425" w:type="dxa"/>
          </w:tcPr>
          <w:p w14:paraId="47F661D8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089E7739" w14:textId="77777777" w:rsidTr="00E30F8E">
        <w:tc>
          <w:tcPr>
            <w:tcW w:w="8282" w:type="dxa"/>
          </w:tcPr>
          <w:p w14:paraId="75DF69A0" w14:textId="5C2CD905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Abdominal tumour</w:t>
            </w:r>
          </w:p>
        </w:tc>
        <w:tc>
          <w:tcPr>
            <w:tcW w:w="425" w:type="dxa"/>
          </w:tcPr>
          <w:p w14:paraId="0A5C0E55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0EF26027" w14:textId="77777777" w:rsidTr="00E30F8E">
        <w:tc>
          <w:tcPr>
            <w:tcW w:w="8282" w:type="dxa"/>
          </w:tcPr>
          <w:p w14:paraId="42507CDB" w14:textId="5876DAD6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Ovarian cyst</w:t>
            </w:r>
          </w:p>
        </w:tc>
        <w:tc>
          <w:tcPr>
            <w:tcW w:w="425" w:type="dxa"/>
          </w:tcPr>
          <w:p w14:paraId="37C4AB74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43B4976C" w14:textId="77777777" w:rsidTr="00E30F8E">
        <w:tc>
          <w:tcPr>
            <w:tcW w:w="8282" w:type="dxa"/>
          </w:tcPr>
          <w:p w14:paraId="035F77F0" w14:textId="027F4D70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sz w:val="22"/>
                <w:szCs w:val="22"/>
                <w:lang w:val="en-GB"/>
              </w:rPr>
              <w:t>Appendicitis</w:t>
            </w:r>
          </w:p>
        </w:tc>
        <w:tc>
          <w:tcPr>
            <w:tcW w:w="425" w:type="dxa"/>
          </w:tcPr>
          <w:p w14:paraId="05059F15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3863488B" w14:textId="77777777" w:rsidTr="00E30F8E">
        <w:tc>
          <w:tcPr>
            <w:tcW w:w="8282" w:type="dxa"/>
          </w:tcPr>
          <w:p w14:paraId="0221E191" w14:textId="3B900BD4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Diverticulitis</w:t>
            </w:r>
          </w:p>
        </w:tc>
        <w:tc>
          <w:tcPr>
            <w:tcW w:w="425" w:type="dxa"/>
          </w:tcPr>
          <w:p w14:paraId="550EEB3C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0A97B48D" w14:textId="77777777" w:rsidTr="00E30F8E">
        <w:tc>
          <w:tcPr>
            <w:tcW w:w="8282" w:type="dxa"/>
          </w:tcPr>
          <w:p w14:paraId="53E2DDFA" w14:textId="6876AA1A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Pneumonia</w:t>
            </w:r>
          </w:p>
        </w:tc>
        <w:tc>
          <w:tcPr>
            <w:tcW w:w="425" w:type="dxa"/>
          </w:tcPr>
          <w:p w14:paraId="32588FF7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272FEF0D" w14:textId="77777777" w:rsidTr="00E30F8E">
        <w:tc>
          <w:tcPr>
            <w:tcW w:w="8282" w:type="dxa"/>
          </w:tcPr>
          <w:p w14:paraId="78F63313" w14:textId="67D20A09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Pleural effusion</w:t>
            </w:r>
          </w:p>
        </w:tc>
        <w:tc>
          <w:tcPr>
            <w:tcW w:w="425" w:type="dxa"/>
          </w:tcPr>
          <w:p w14:paraId="37788FC3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78E47B3C" w14:textId="77777777" w:rsidTr="00E30F8E">
        <w:tc>
          <w:tcPr>
            <w:tcW w:w="8282" w:type="dxa"/>
          </w:tcPr>
          <w:p w14:paraId="74F29CF0" w14:textId="1AE88D5E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Pericardial effusion</w:t>
            </w:r>
          </w:p>
        </w:tc>
        <w:tc>
          <w:tcPr>
            <w:tcW w:w="425" w:type="dxa"/>
          </w:tcPr>
          <w:p w14:paraId="7BD6C22F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4ABA07BC" w14:textId="77777777" w:rsidTr="00E30F8E">
        <w:tc>
          <w:tcPr>
            <w:tcW w:w="8282" w:type="dxa"/>
          </w:tcPr>
          <w:p w14:paraId="705897DE" w14:textId="70DB8C00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Abdominal aortic aneurysm</w:t>
            </w:r>
          </w:p>
        </w:tc>
        <w:tc>
          <w:tcPr>
            <w:tcW w:w="425" w:type="dxa"/>
          </w:tcPr>
          <w:p w14:paraId="32498D2F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3621E3" w14:paraId="42702255" w14:textId="77777777" w:rsidTr="00E30F8E">
        <w:tc>
          <w:tcPr>
            <w:tcW w:w="8282" w:type="dxa"/>
          </w:tcPr>
          <w:p w14:paraId="5DC791F5" w14:textId="045F3F12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Signs of heart failure (inferior vena cava/liver congestion)</w:t>
            </w:r>
          </w:p>
        </w:tc>
        <w:tc>
          <w:tcPr>
            <w:tcW w:w="425" w:type="dxa"/>
          </w:tcPr>
          <w:p w14:paraId="7C96DB83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5C72E1A5" w14:textId="77777777" w:rsidTr="00E30F8E">
        <w:tc>
          <w:tcPr>
            <w:tcW w:w="8282" w:type="dxa"/>
          </w:tcPr>
          <w:p w14:paraId="62E1FD74" w14:textId="7B59C182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deep vein thrombosis</w:t>
            </w:r>
          </w:p>
        </w:tc>
        <w:tc>
          <w:tcPr>
            <w:tcW w:w="425" w:type="dxa"/>
          </w:tcPr>
          <w:p w14:paraId="00FBF1AB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3621E3" w14:paraId="3FD7D65D" w14:textId="77777777" w:rsidTr="00E30F8E">
        <w:tc>
          <w:tcPr>
            <w:tcW w:w="8282" w:type="dxa"/>
          </w:tcPr>
          <w:p w14:paraId="3E475D72" w14:textId="63442FBD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Soft tissue pathology (e.g. lipoma, cyst, abscess, malignancy)</w:t>
            </w:r>
          </w:p>
        </w:tc>
        <w:tc>
          <w:tcPr>
            <w:tcW w:w="425" w:type="dxa"/>
          </w:tcPr>
          <w:p w14:paraId="4EFC4B0B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411ED9BF" w14:textId="77777777" w:rsidTr="00E30F8E">
        <w:tc>
          <w:tcPr>
            <w:tcW w:w="8282" w:type="dxa"/>
          </w:tcPr>
          <w:p w14:paraId="564780CE" w14:textId="716DD9EA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Thyroid nodules</w:t>
            </w:r>
          </w:p>
        </w:tc>
        <w:tc>
          <w:tcPr>
            <w:tcW w:w="425" w:type="dxa"/>
          </w:tcPr>
          <w:p w14:paraId="04475F47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0662AD28" w14:textId="77777777" w:rsidTr="00E30F8E">
        <w:tc>
          <w:tcPr>
            <w:tcW w:w="8282" w:type="dxa"/>
          </w:tcPr>
          <w:p w14:paraId="57944724" w14:textId="2BEA69C9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Joint effusion</w:t>
            </w:r>
          </w:p>
        </w:tc>
        <w:tc>
          <w:tcPr>
            <w:tcW w:w="425" w:type="dxa"/>
          </w:tcPr>
          <w:p w14:paraId="5D93B3B9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0DCA0743" w14:textId="77777777" w:rsidTr="00E30F8E">
        <w:tc>
          <w:tcPr>
            <w:tcW w:w="8282" w:type="dxa"/>
          </w:tcPr>
          <w:p w14:paraId="12998F0E" w14:textId="386E1DA9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Fractures</w:t>
            </w:r>
          </w:p>
        </w:tc>
        <w:tc>
          <w:tcPr>
            <w:tcW w:w="425" w:type="dxa"/>
          </w:tcPr>
          <w:p w14:paraId="04856D98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2A938653" w14:textId="77777777" w:rsidTr="00E30F8E">
        <w:tc>
          <w:tcPr>
            <w:tcW w:w="8282" w:type="dxa"/>
          </w:tcPr>
          <w:p w14:paraId="1A853ACE" w14:textId="5E1E5D60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Foreign body</w:t>
            </w:r>
          </w:p>
        </w:tc>
        <w:tc>
          <w:tcPr>
            <w:tcW w:w="425" w:type="dxa"/>
          </w:tcPr>
          <w:p w14:paraId="632F59C3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B432E" w:rsidRPr="00506CE0" w14:paraId="3628719B" w14:textId="77777777" w:rsidTr="00E30F8E">
        <w:tc>
          <w:tcPr>
            <w:tcW w:w="8282" w:type="dxa"/>
          </w:tcPr>
          <w:p w14:paraId="7894FAFC" w14:textId="33A001B4" w:rsidR="00CB432E" w:rsidRPr="00506CE0" w:rsidRDefault="00CB432E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Other:</w:t>
            </w:r>
          </w:p>
        </w:tc>
        <w:tc>
          <w:tcPr>
            <w:tcW w:w="425" w:type="dxa"/>
          </w:tcPr>
          <w:p w14:paraId="6520CB69" w14:textId="77777777" w:rsidR="00CB432E" w:rsidRPr="00506CE0" w:rsidRDefault="00CB432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58212532" w14:textId="0E787DEB" w:rsidR="003A1618" w:rsidRPr="00506CE0" w:rsidRDefault="003A1618" w:rsidP="00506CE0">
      <w:pPr>
        <w:pStyle w:val="Listenabsatz"/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3F8354D3" w14:textId="77777777" w:rsidR="003A1618" w:rsidRPr="00506CE0" w:rsidRDefault="003A1618" w:rsidP="00506CE0">
      <w:pPr>
        <w:spacing w:line="360" w:lineRule="auto"/>
        <w:rPr>
          <w:rFonts w:ascii="Arial" w:eastAsiaTheme="minorHAnsi" w:hAnsi="Arial" w:cs="Arial"/>
          <w:sz w:val="22"/>
          <w:szCs w:val="22"/>
          <w:lang w:val="en-GB" w:eastAsia="en-US"/>
        </w:rPr>
      </w:pPr>
      <w:r w:rsidRPr="00506CE0">
        <w:rPr>
          <w:rFonts w:ascii="Arial" w:hAnsi="Arial" w:cs="Arial"/>
          <w:sz w:val="22"/>
          <w:szCs w:val="22"/>
          <w:lang w:val="en-GB"/>
        </w:rPr>
        <w:br w:type="page"/>
      </w:r>
    </w:p>
    <w:p w14:paraId="02583F13" w14:textId="77777777" w:rsidR="00E30F8E" w:rsidRPr="00506CE0" w:rsidRDefault="00E30F8E" w:rsidP="00506CE0">
      <w:pPr>
        <w:pStyle w:val="Listenabsatz"/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0073515B" w14:textId="13661DFF" w:rsidR="001D489D" w:rsidRPr="00506CE0" w:rsidRDefault="001D489D" w:rsidP="00506CE0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</w:pP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 xml:space="preserve">The expected requirements for obtaining a POCUS in Family Medicine are listed below: </w:t>
      </w:r>
    </w:p>
    <w:p w14:paraId="6304C81A" w14:textId="77777777" w:rsidR="001D489D" w:rsidRPr="00506CE0" w:rsidRDefault="001D489D" w:rsidP="00506CE0">
      <w:pPr>
        <w:pStyle w:val="Listenabsatz"/>
        <w:spacing w:line="360" w:lineRule="auto"/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</w:pPr>
    </w:p>
    <w:p w14:paraId="497D888E" w14:textId="77777777" w:rsidR="001D489D" w:rsidRPr="00506CE0" w:rsidRDefault="001D489D" w:rsidP="00506CE0">
      <w:pPr>
        <w:pStyle w:val="Listenabsatz"/>
        <w:spacing w:line="360" w:lineRule="auto"/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</w:pP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>- 1x basic abdomen course (21h)</w:t>
      </w:r>
    </w:p>
    <w:p w14:paraId="6FEC7F3B" w14:textId="77777777" w:rsidR="001D489D" w:rsidRPr="00506CE0" w:rsidRDefault="001D489D" w:rsidP="00506CE0">
      <w:pPr>
        <w:pStyle w:val="Listenabsatz"/>
        <w:spacing w:line="360" w:lineRule="auto"/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</w:pP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>- 100 supervised and 100 non-supervised sonographies</w:t>
      </w:r>
    </w:p>
    <w:p w14:paraId="5ED9FDDB" w14:textId="77777777" w:rsidR="001D489D" w:rsidRPr="00506CE0" w:rsidRDefault="001D489D" w:rsidP="00506CE0">
      <w:pPr>
        <w:pStyle w:val="Listenabsatz"/>
        <w:spacing w:line="360" w:lineRule="auto"/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</w:pP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>- 1x POCUS primary care course (approx. 8-16 hours)</w:t>
      </w:r>
    </w:p>
    <w:p w14:paraId="6BECAB79" w14:textId="77777777" w:rsidR="001D489D" w:rsidRPr="00506CE0" w:rsidRDefault="001D489D" w:rsidP="00506CE0">
      <w:pPr>
        <w:pStyle w:val="Listenabsatz"/>
        <w:spacing w:line="360" w:lineRule="auto"/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</w:pP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>- No final examination</w:t>
      </w:r>
    </w:p>
    <w:p w14:paraId="717B36E4" w14:textId="77777777" w:rsidR="001D489D" w:rsidRPr="00506CE0" w:rsidRDefault="001D489D" w:rsidP="00506CE0">
      <w:pPr>
        <w:pStyle w:val="Listenabsatz"/>
        <w:spacing w:line="360" w:lineRule="auto"/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</w:pP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 xml:space="preserve">- Recertification every 5 years </w:t>
      </w:r>
    </w:p>
    <w:p w14:paraId="1EF5C570" w14:textId="77777777" w:rsidR="001D489D" w:rsidRPr="00506CE0" w:rsidRDefault="001D489D" w:rsidP="00506CE0">
      <w:pPr>
        <w:pStyle w:val="Listenabsatz"/>
        <w:spacing w:line="360" w:lineRule="auto"/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</w:pPr>
    </w:p>
    <w:p w14:paraId="55A40FDC" w14:textId="4F4EDC94" w:rsidR="001D489D" w:rsidRPr="00506CE0" w:rsidRDefault="001D489D" w:rsidP="00506CE0">
      <w:pPr>
        <w:pStyle w:val="Listenabsatz"/>
        <w:spacing w:line="360" w:lineRule="auto"/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</w:pP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>Let's assume you are at the beginning of your career as a GP and have not completed a "Certificate of Competence in Abdominal Sonography". Would you consider acquiring a POCUS certificate in family medicine?</w:t>
      </w:r>
    </w:p>
    <w:p w14:paraId="1F70FE52" w14:textId="77777777" w:rsidR="001D489D" w:rsidRPr="00506CE0" w:rsidRDefault="001D489D" w:rsidP="00506CE0">
      <w:pPr>
        <w:pStyle w:val="Listenabsatz"/>
        <w:spacing w:line="360" w:lineRule="auto"/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</w:pPr>
    </w:p>
    <w:p w14:paraId="202B9CE6" w14:textId="4BEFF31F" w:rsidR="003A1618" w:rsidRPr="00506CE0" w:rsidRDefault="001D489D" w:rsidP="00506CE0">
      <w:pPr>
        <w:pStyle w:val="Listenabsatz"/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06CE0">
        <w:rPr>
          <w:rFonts w:ascii="Arial" w:hAnsi="Arial" w:cs="Arial"/>
          <w:color w:val="333E48"/>
          <w:sz w:val="22"/>
          <w:szCs w:val="22"/>
          <w:shd w:val="clear" w:color="auto" w:fill="FFFFFF"/>
          <w:lang w:val="en-GB"/>
        </w:rPr>
        <w:t>Please check the appropriate box:</w:t>
      </w: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8282"/>
        <w:gridCol w:w="414"/>
      </w:tblGrid>
      <w:tr w:rsidR="003079CE" w:rsidRPr="00506CE0" w14:paraId="6A8EC83C" w14:textId="77777777" w:rsidTr="00CE3AD4">
        <w:tc>
          <w:tcPr>
            <w:tcW w:w="8282" w:type="dxa"/>
          </w:tcPr>
          <w:p w14:paraId="1178718C" w14:textId="7D7EB9E9" w:rsidR="003079CE" w:rsidRPr="00506CE0" w:rsidRDefault="001D489D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414" w:type="dxa"/>
          </w:tcPr>
          <w:p w14:paraId="54A8CB5E" w14:textId="77777777" w:rsidR="003079CE" w:rsidRPr="00506CE0" w:rsidRDefault="003079C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079CE" w:rsidRPr="00506CE0" w14:paraId="51A8E2E0" w14:textId="77777777" w:rsidTr="00CE3AD4">
        <w:tc>
          <w:tcPr>
            <w:tcW w:w="8282" w:type="dxa"/>
          </w:tcPr>
          <w:p w14:paraId="02A4A601" w14:textId="38D11FA1" w:rsidR="003079CE" w:rsidRPr="00506CE0" w:rsidRDefault="001D489D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Rather yes</w:t>
            </w:r>
          </w:p>
        </w:tc>
        <w:tc>
          <w:tcPr>
            <w:tcW w:w="414" w:type="dxa"/>
          </w:tcPr>
          <w:p w14:paraId="01811FAD" w14:textId="77777777" w:rsidR="003079CE" w:rsidRPr="00506CE0" w:rsidRDefault="003079C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079CE" w:rsidRPr="00506CE0" w14:paraId="4385E2A2" w14:textId="77777777" w:rsidTr="00CE3AD4">
        <w:tc>
          <w:tcPr>
            <w:tcW w:w="8282" w:type="dxa"/>
          </w:tcPr>
          <w:p w14:paraId="57149099" w14:textId="153A2B24" w:rsidR="001D489D" w:rsidRPr="00506CE0" w:rsidRDefault="001D489D" w:rsidP="00506CE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  <w:r w:rsidRPr="00506CE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Maybe</w:t>
            </w:r>
          </w:p>
        </w:tc>
        <w:tc>
          <w:tcPr>
            <w:tcW w:w="414" w:type="dxa"/>
          </w:tcPr>
          <w:p w14:paraId="4AFC1386" w14:textId="77777777" w:rsidR="003079CE" w:rsidRPr="00506CE0" w:rsidRDefault="003079C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079CE" w:rsidRPr="00506CE0" w14:paraId="306422AF" w14:textId="77777777" w:rsidTr="00CE3AD4">
        <w:tc>
          <w:tcPr>
            <w:tcW w:w="8282" w:type="dxa"/>
          </w:tcPr>
          <w:p w14:paraId="02542A5C" w14:textId="6CD9E43C" w:rsidR="003079CE" w:rsidRPr="00506CE0" w:rsidRDefault="001D489D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sz w:val="22"/>
                <w:szCs w:val="22"/>
                <w:lang w:val="en-GB"/>
              </w:rPr>
              <w:t>Rather no</w:t>
            </w:r>
          </w:p>
        </w:tc>
        <w:tc>
          <w:tcPr>
            <w:tcW w:w="414" w:type="dxa"/>
          </w:tcPr>
          <w:p w14:paraId="71E9C62A" w14:textId="77777777" w:rsidR="003079CE" w:rsidRPr="00506CE0" w:rsidRDefault="003079C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079CE" w:rsidRPr="00506CE0" w14:paraId="50651AE2" w14:textId="77777777" w:rsidTr="00CE3AD4">
        <w:tc>
          <w:tcPr>
            <w:tcW w:w="8282" w:type="dxa"/>
          </w:tcPr>
          <w:p w14:paraId="4D6171C7" w14:textId="3F46ADE9" w:rsidR="003079CE" w:rsidRPr="00506CE0" w:rsidRDefault="001D489D" w:rsidP="00506C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6CE0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414" w:type="dxa"/>
          </w:tcPr>
          <w:p w14:paraId="2E56BB88" w14:textId="77777777" w:rsidR="003079CE" w:rsidRPr="00506CE0" w:rsidRDefault="003079CE" w:rsidP="00506CE0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5857C170" w14:textId="53D7F02E" w:rsidR="000F4837" w:rsidRPr="00506CE0" w:rsidRDefault="001A6FE9" w:rsidP="00506CE0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sectPr w:rsidR="000F4837" w:rsidRPr="00506CE0" w:rsidSect="00331F3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754C5"/>
    <w:multiLevelType w:val="hybridMultilevel"/>
    <w:tmpl w:val="3314F11C"/>
    <w:lvl w:ilvl="0" w:tplc="61FA17CE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236FBD"/>
    <w:multiLevelType w:val="multilevel"/>
    <w:tmpl w:val="149E59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D20194C"/>
    <w:multiLevelType w:val="hybridMultilevel"/>
    <w:tmpl w:val="5CCEC44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48562C"/>
    <w:multiLevelType w:val="hybridMultilevel"/>
    <w:tmpl w:val="610A2E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F75"/>
    <w:rsid w:val="000C40AD"/>
    <w:rsid w:val="000C62D0"/>
    <w:rsid w:val="000E357E"/>
    <w:rsid w:val="0012531D"/>
    <w:rsid w:val="00133CF1"/>
    <w:rsid w:val="00170DC3"/>
    <w:rsid w:val="001A6FE9"/>
    <w:rsid w:val="001C7536"/>
    <w:rsid w:val="001D489D"/>
    <w:rsid w:val="003079CE"/>
    <w:rsid w:val="00331F35"/>
    <w:rsid w:val="003621E3"/>
    <w:rsid w:val="003A1618"/>
    <w:rsid w:val="003C5A47"/>
    <w:rsid w:val="004E5392"/>
    <w:rsid w:val="00506CE0"/>
    <w:rsid w:val="00583F83"/>
    <w:rsid w:val="005E3154"/>
    <w:rsid w:val="00691EAD"/>
    <w:rsid w:val="007349BE"/>
    <w:rsid w:val="0074303D"/>
    <w:rsid w:val="00743C96"/>
    <w:rsid w:val="00747583"/>
    <w:rsid w:val="00767D3F"/>
    <w:rsid w:val="00784615"/>
    <w:rsid w:val="00784C86"/>
    <w:rsid w:val="00831091"/>
    <w:rsid w:val="00851BC7"/>
    <w:rsid w:val="008D0FF0"/>
    <w:rsid w:val="0091440B"/>
    <w:rsid w:val="00916051"/>
    <w:rsid w:val="009A0A2B"/>
    <w:rsid w:val="009D0FC1"/>
    <w:rsid w:val="009E3D75"/>
    <w:rsid w:val="009F2345"/>
    <w:rsid w:val="00A44BE7"/>
    <w:rsid w:val="00A46599"/>
    <w:rsid w:val="00A50508"/>
    <w:rsid w:val="00A62A00"/>
    <w:rsid w:val="00AC37CF"/>
    <w:rsid w:val="00AE3813"/>
    <w:rsid w:val="00AF7BA3"/>
    <w:rsid w:val="00B259CD"/>
    <w:rsid w:val="00B4485C"/>
    <w:rsid w:val="00B52BF0"/>
    <w:rsid w:val="00BA1466"/>
    <w:rsid w:val="00BA4B50"/>
    <w:rsid w:val="00C033E2"/>
    <w:rsid w:val="00C034E6"/>
    <w:rsid w:val="00C371ED"/>
    <w:rsid w:val="00C72F75"/>
    <w:rsid w:val="00CB432E"/>
    <w:rsid w:val="00CC4665"/>
    <w:rsid w:val="00CD28BA"/>
    <w:rsid w:val="00CF3E97"/>
    <w:rsid w:val="00D677EC"/>
    <w:rsid w:val="00D8448E"/>
    <w:rsid w:val="00DA6001"/>
    <w:rsid w:val="00DC2D02"/>
    <w:rsid w:val="00E30F8E"/>
    <w:rsid w:val="00E36A8D"/>
    <w:rsid w:val="00FA08A7"/>
    <w:rsid w:val="00FC0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EB657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079CE"/>
    <w:rPr>
      <w:rFonts w:ascii="Times New Roman" w:eastAsia="Times New Roman" w:hAnsi="Times New Roman" w:cs="Times New Roman"/>
      <w:lang w:val="de-CH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72F75"/>
    <w:pPr>
      <w:ind w:left="720"/>
      <w:contextualSpacing/>
    </w:pPr>
    <w:rPr>
      <w:rFonts w:asciiTheme="minorHAnsi" w:eastAsiaTheme="minorHAnsi" w:hAnsiTheme="minorHAnsi" w:cstheme="minorBidi"/>
      <w:lang w:val="de-DE" w:eastAsia="en-US"/>
    </w:rPr>
  </w:style>
  <w:style w:type="character" w:customStyle="1" w:styleId="apple-converted-space">
    <w:name w:val="apple-converted-space"/>
    <w:basedOn w:val="Absatz-Standardschriftart"/>
    <w:rsid w:val="00583F83"/>
  </w:style>
  <w:style w:type="table" w:styleId="Tabellenraster">
    <w:name w:val="Table Grid"/>
    <w:basedOn w:val="NormaleTabelle"/>
    <w:uiPriority w:val="39"/>
    <w:rsid w:val="00BA1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0C40A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18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2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5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5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5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9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95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7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8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18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1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0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48</Words>
  <Characters>4714</Characters>
  <Application>Microsoft Office Word</Application>
  <DocSecurity>0</DocSecurity>
  <Lines>39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Baseline-Fragebogen „POCUS-PRIME“</vt:lpstr>
      <vt:lpstr>Sehr geehrte Damen und Herren</vt:lpstr>
    </vt:vector>
  </TitlesOfParts>
  <Company/>
  <LinksUpToDate>false</LinksUpToDate>
  <CharactersWithSpaces>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</dc:creator>
  <cp:keywords/>
  <dc:description/>
  <cp:lastModifiedBy>Zumstein, Nico (STUDENTS)</cp:lastModifiedBy>
  <cp:revision>11</cp:revision>
  <dcterms:created xsi:type="dcterms:W3CDTF">2024-03-30T19:56:00Z</dcterms:created>
  <dcterms:modified xsi:type="dcterms:W3CDTF">2024-04-01T02:00:00Z</dcterms:modified>
</cp:coreProperties>
</file>